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4ADC4" w14:textId="77777777" w:rsidR="002D63DF" w:rsidRPr="0057530B" w:rsidRDefault="002D63DF" w:rsidP="002D63D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7530B">
        <w:rPr>
          <w:rFonts w:ascii="Times New Roman" w:eastAsia="Times New Roman" w:hAnsi="Times New Roman" w:cs="Times New Roman"/>
          <w:sz w:val="24"/>
          <w:szCs w:val="24"/>
        </w:rPr>
        <w:t>Supplemental Table 1. Data extracted for Meta-analysis.</w:t>
      </w:r>
    </w:p>
    <w:tbl>
      <w:tblPr>
        <w:tblW w:w="15082" w:type="dxa"/>
        <w:tblInd w:w="-270" w:type="dxa"/>
        <w:tblLook w:val="04A0" w:firstRow="1" w:lastRow="0" w:firstColumn="1" w:lastColumn="0" w:noHBand="0" w:noVBand="1"/>
      </w:tblPr>
      <w:tblGrid>
        <w:gridCol w:w="1800"/>
        <w:gridCol w:w="3877"/>
        <w:gridCol w:w="1138"/>
        <w:gridCol w:w="1005"/>
        <w:gridCol w:w="2620"/>
        <w:gridCol w:w="1128"/>
        <w:gridCol w:w="1359"/>
        <w:gridCol w:w="1021"/>
        <w:gridCol w:w="1134"/>
      </w:tblGrid>
      <w:tr w:rsidR="002D63DF" w:rsidRPr="0057530B" w14:paraId="558AC036" w14:textId="77777777" w:rsidTr="001E5F91">
        <w:trPr>
          <w:trHeight w:val="84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B124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3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8A14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contamination Metho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A0142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rface Typ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331E6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2FCC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acterial Specie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48860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iofilm Exposure (hours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4BBB8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ength of Treatment (second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65E7D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g CFU (mea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7CB72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g CFU (SD)</w:t>
            </w:r>
          </w:p>
        </w:tc>
      </w:tr>
      <w:tr w:rsidR="002D63DF" w:rsidRPr="0057530B" w14:paraId="5E64D1BD" w14:textId="77777777" w:rsidTr="001E5F91">
        <w:trPr>
          <w:trHeight w:val="26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6FCB32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bushahba</w:t>
            </w:r>
            <w:proofErr w:type="spellEnd"/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772C43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 xml:space="preserve">Zn4 </w:t>
            </w: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Bioglass</w:t>
            </w:r>
            <w:proofErr w:type="spellEnd"/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8DDC63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F0A4F8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99A9BB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B542D2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755B03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D56603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5B6BC5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81</w:t>
            </w:r>
          </w:p>
        </w:tc>
      </w:tr>
      <w:tr w:rsidR="002D63DF" w:rsidRPr="0057530B" w14:paraId="02E709E7" w14:textId="77777777" w:rsidTr="001E5F91">
        <w:trPr>
          <w:trHeight w:val="26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F21F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156E69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 xml:space="preserve">45S5 </w:t>
            </w: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Bioglass</w:t>
            </w:r>
            <w:proofErr w:type="spellEnd"/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7D00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B54220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9B0E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418E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46D573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1B7193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84F3D1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98</w:t>
            </w:r>
          </w:p>
        </w:tc>
      </w:tr>
      <w:tr w:rsidR="002D63DF" w:rsidRPr="0057530B" w14:paraId="58B4284F" w14:textId="77777777" w:rsidTr="001E5F91">
        <w:trPr>
          <w:trHeight w:val="26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38A0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F8327B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Inert Glass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70A3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E6FDA6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AE6B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16B4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24D14C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222E08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F0D34E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.23</w:t>
            </w:r>
          </w:p>
        </w:tc>
      </w:tr>
      <w:tr w:rsidR="002D63DF" w:rsidRPr="0057530B" w14:paraId="31103E2D" w14:textId="77777777" w:rsidTr="001E5F91">
        <w:trPr>
          <w:trHeight w:val="26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B521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0090BB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2DFF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D25FB7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BDE3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7C3D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221A26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F5FBD8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6F5DC4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.82</w:t>
            </w:r>
          </w:p>
        </w:tc>
      </w:tr>
      <w:tr w:rsidR="002D63DF" w:rsidRPr="0057530B" w14:paraId="53BF6B75" w14:textId="77777777" w:rsidTr="001E5F91">
        <w:trPr>
          <w:trHeight w:val="2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088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2E7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262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C7E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223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9FA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CE0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145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757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D63DF" w:rsidRPr="0057530B" w14:paraId="7872EE6C" w14:textId="77777777" w:rsidTr="001E5F91">
        <w:trPr>
          <w:trHeight w:val="265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center"/>
            <w:hideMark/>
          </w:tcPr>
          <w:p w14:paraId="718A47A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zizi et al., 2018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60EB13C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2% CHX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center"/>
            <w:hideMark/>
          </w:tcPr>
          <w:p w14:paraId="356291E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185531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2D18E5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ctinomycetemcomitans</w:t>
            </w:r>
            <w:proofErr w:type="spellEnd"/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center"/>
            <w:hideMark/>
          </w:tcPr>
          <w:p w14:paraId="0C4DA80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A33A58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4A62F4F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15D041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7.93</w:t>
            </w:r>
          </w:p>
        </w:tc>
      </w:tr>
      <w:tr w:rsidR="002D63DF" w:rsidRPr="0057530B" w14:paraId="6A076C98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C31A00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46D594B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2% CHX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0AB839A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887B1F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68C296A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ingivalis</w:t>
            </w:r>
            <w:proofErr w:type="spellEnd"/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0C1AB40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7783F5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B22B03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CCE1BA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7.50</w:t>
            </w:r>
          </w:p>
        </w:tc>
      </w:tr>
      <w:tr w:rsidR="002D63DF" w:rsidRPr="0057530B" w14:paraId="0A7532AD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9DDF36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2CEF39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2% CHX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2863741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A68A15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6B0184E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. intermedia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454820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90C7CB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F1A3BB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C71F29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8.08</w:t>
            </w:r>
          </w:p>
        </w:tc>
      </w:tr>
      <w:tr w:rsidR="002D63DF" w:rsidRPr="0057530B" w14:paraId="1C086ABC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4D25CED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3E7C1C1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Negative Control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A4D807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4A46D36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A285B9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ctinomycetemcomitans</w:t>
            </w:r>
            <w:proofErr w:type="spellEnd"/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194EE63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2E3439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63A5EA9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6F25E67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8.46</w:t>
            </w:r>
          </w:p>
        </w:tc>
      </w:tr>
      <w:tr w:rsidR="002D63DF" w:rsidRPr="0057530B" w14:paraId="7CA4FC6B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09F364A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967F5B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Negative Control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0449372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7D6BC2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3FDC35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ingivalis</w:t>
            </w:r>
            <w:proofErr w:type="spellEnd"/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493CCFC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3CFAFA7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366F7B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03A6E4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8.83</w:t>
            </w:r>
          </w:p>
        </w:tc>
      </w:tr>
      <w:tr w:rsidR="002D63DF" w:rsidRPr="0057530B" w14:paraId="3640FE86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0748D4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25CD91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Negative Control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F017B0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6D9D1E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D5739D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. intermedia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653485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40B443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F45C40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27F3C8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8.74</w:t>
            </w:r>
          </w:p>
        </w:tc>
      </w:tr>
      <w:tr w:rsidR="002D63DF" w:rsidRPr="0057530B" w14:paraId="29B43287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7671367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04360A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PDT (155ug/mL Toluidine Blue)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3DEBB7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2CA4F8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65A71B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ctinomycetemcomitans</w:t>
            </w:r>
            <w:proofErr w:type="spellEnd"/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6CA75B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013CD3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2B3C27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5383E2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52</w:t>
            </w:r>
          </w:p>
        </w:tc>
      </w:tr>
      <w:tr w:rsidR="002D63DF" w:rsidRPr="0057530B" w14:paraId="2C0BCA98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010331B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297047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PDT (155ug/mL Toluidine Blue)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2693DC1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16E677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383502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ingivalis</w:t>
            </w:r>
            <w:proofErr w:type="spellEnd"/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FA632B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5F58FA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48957BA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9B551B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7.30</w:t>
            </w:r>
          </w:p>
        </w:tc>
      </w:tr>
      <w:tr w:rsidR="002D63DF" w:rsidRPr="0057530B" w14:paraId="52517C0B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5B67F42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3E0E21D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PDT (155ug/mL Toluidine Blue)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F35B66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AA3AA8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43D26C8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. intermedia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7A99CB8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92125F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7BAA31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E0F76E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7.09</w:t>
            </w:r>
          </w:p>
        </w:tc>
      </w:tr>
      <w:tr w:rsidR="002D63DF" w:rsidRPr="0057530B" w14:paraId="2D1B074A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1B10A31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684C7A5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PDT (10mg/mL Phenothiazine Chloride)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58FD900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28A45A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D9E5EC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ctinomycetemcomitans</w:t>
            </w:r>
            <w:proofErr w:type="spellEnd"/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1FA7971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B5D400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436E161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1538B7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75</w:t>
            </w:r>
          </w:p>
        </w:tc>
      </w:tr>
      <w:tr w:rsidR="002D63DF" w:rsidRPr="0057530B" w14:paraId="6DEB93BF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00F3637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43AE3C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PDT (10mg/mL Phenothiazine Chloride)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241418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C7CB80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7AC685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ingivalis</w:t>
            </w:r>
            <w:proofErr w:type="spellEnd"/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1C2B2BC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3F3C526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831B2A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59EF36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76</w:t>
            </w:r>
          </w:p>
        </w:tc>
      </w:tr>
      <w:tr w:rsidR="002D63DF" w:rsidRPr="0057530B" w14:paraId="783478A4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018FF98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B65771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PDT (10mg/mL Phenothiazine Chloride)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4E971B5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60046A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3A39B2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. intermedia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56843E9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A62511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8CDD39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B3A575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7.76</w:t>
            </w:r>
          </w:p>
        </w:tc>
      </w:tr>
      <w:tr w:rsidR="002D63DF" w:rsidRPr="0057530B" w14:paraId="7C799222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100530F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3233C06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LED (1mg/mL Toluidine Blue)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06691F5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9E4F48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F84917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ctinomycetemcomitans</w:t>
            </w:r>
            <w:proofErr w:type="spellEnd"/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0BCC65B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3B66996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6A19188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FCDFD4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8.23</w:t>
            </w:r>
          </w:p>
        </w:tc>
      </w:tr>
      <w:tr w:rsidR="002D63DF" w:rsidRPr="0057530B" w14:paraId="4456EF76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5EE8154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885AA4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LED (1mg/mL Toluidine Blue)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0AE30D7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4388384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BE35EB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ingivalis</w:t>
            </w:r>
            <w:proofErr w:type="spellEnd"/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CB5A6C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FCB729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AF7C5F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6E72C75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7.78</w:t>
            </w:r>
          </w:p>
        </w:tc>
      </w:tr>
      <w:tr w:rsidR="002D63DF" w:rsidRPr="0057530B" w14:paraId="62E69A4B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562D500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363949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LED (1mg/mL Toluidine Blue)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E48A80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4638E8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A5EC2E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. intermedia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2068022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127F4F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4EDEDF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36CFF49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8.42</w:t>
            </w:r>
          </w:p>
        </w:tc>
      </w:tr>
      <w:tr w:rsidR="002D63DF" w:rsidRPr="0057530B" w14:paraId="3DC3A590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43BA28D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7BE2BD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mg/mL Toluidine Blue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5A44EC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B6F6F0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D02481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ctinomycetemcomitans</w:t>
            </w:r>
            <w:proofErr w:type="spellEnd"/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5B9556C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B2EECD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240675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BCA5FA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8.07</w:t>
            </w:r>
          </w:p>
        </w:tc>
      </w:tr>
      <w:tr w:rsidR="002D63DF" w:rsidRPr="0057530B" w14:paraId="78F6C2FD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15B36BB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F39171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mg/mL Toluidine Blue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C388B2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03E316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CFB048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ingivalis</w:t>
            </w:r>
            <w:proofErr w:type="spellEnd"/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44E9986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0881D2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0D33F6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33525C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7.63</w:t>
            </w:r>
          </w:p>
        </w:tc>
      </w:tr>
      <w:tr w:rsidR="002D63DF" w:rsidRPr="0057530B" w14:paraId="66DF2A04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2DA36E9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bottom"/>
            <w:hideMark/>
          </w:tcPr>
          <w:p w14:paraId="71D6EC2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mg/mL Toluidine Blue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5D2F593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bottom"/>
            <w:hideMark/>
          </w:tcPr>
          <w:p w14:paraId="7C7E1E9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bottom"/>
            <w:hideMark/>
          </w:tcPr>
          <w:p w14:paraId="0D688CF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. intermedia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7EF5320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bottom"/>
            <w:hideMark/>
          </w:tcPr>
          <w:p w14:paraId="1F8E17C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bottom"/>
            <w:hideMark/>
          </w:tcPr>
          <w:p w14:paraId="29322AD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bottom"/>
            <w:hideMark/>
          </w:tcPr>
          <w:p w14:paraId="04A2713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8.41</w:t>
            </w:r>
          </w:p>
        </w:tc>
      </w:tr>
      <w:tr w:rsidR="002D63DF" w:rsidRPr="0057530B" w14:paraId="04ED28F0" w14:textId="77777777" w:rsidTr="001E5F91">
        <w:trPr>
          <w:trHeight w:val="2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DB2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6E9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268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947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575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CBB2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4046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E9B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F1F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D63DF" w:rsidRPr="0057530B" w14:paraId="3F280557" w14:textId="77777777" w:rsidTr="001E5F91">
        <w:trPr>
          <w:trHeight w:val="255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  <w:hideMark/>
          </w:tcPr>
          <w:p w14:paraId="1948260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i et al., 2019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7FE6AB4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PBS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  <w:hideMark/>
          </w:tcPr>
          <w:p w14:paraId="4F45EED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48E816A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  <w:hideMark/>
          </w:tcPr>
          <w:p w14:paraId="0AB9E42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.aureus</w:t>
            </w:r>
            <w:proofErr w:type="spellEnd"/>
            <w:proofErr w:type="gramEnd"/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  <w:hideMark/>
          </w:tcPr>
          <w:p w14:paraId="1871893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56A940B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3625A35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5CF85D8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</w:tr>
      <w:tr w:rsidR="002D63DF" w:rsidRPr="0057530B" w14:paraId="0AE1FD78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1AE8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2771354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2% CHX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6B71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2B7AF1A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6718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D652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6F6DD28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63330ED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38CC263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</w:tr>
      <w:tr w:rsidR="002D63DF" w:rsidRPr="0057530B" w14:paraId="6D8CBBFF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5AC0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2C6459D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% H2O2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643E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56F899E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47B8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47AC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11972B1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6F5CE26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59675DF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</w:tr>
      <w:tr w:rsidR="002D63DF" w:rsidRPr="0057530B" w14:paraId="5D7DA279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51BB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03D56C3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PDT+toluidine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 xml:space="preserve"> blue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6267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5A1DA56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0216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E98A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4464156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4E95706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5606C9E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</w:tr>
      <w:tr w:rsidR="002D63DF" w:rsidRPr="0057530B" w14:paraId="01CB72A3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EF53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19A12E9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CHX+PDT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5563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314A0D8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66DD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134A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42AE29E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2E89BD6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7534B33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</w:tr>
      <w:tr w:rsidR="002D63DF" w:rsidRPr="0057530B" w14:paraId="296DD7A4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9993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267820E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H2O2+PDT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274B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3294589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65C1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8892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32131F2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229EC4E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3FF4B26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</w:tr>
      <w:tr w:rsidR="002D63DF" w:rsidRPr="0057530B" w14:paraId="6F76F5EB" w14:textId="77777777" w:rsidTr="001E5F91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727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087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760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922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A5D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90C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14A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258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E55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D63DF" w:rsidRPr="0057530B" w14:paraId="53B427B4" w14:textId="77777777" w:rsidTr="001E5F91">
        <w:trPr>
          <w:trHeight w:val="255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center"/>
            <w:hideMark/>
          </w:tcPr>
          <w:p w14:paraId="41C519A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o et al., 2015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417506A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PBS + Glass Beads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center"/>
            <w:hideMark/>
          </w:tcPr>
          <w:p w14:paraId="418C6A3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42D29E8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center"/>
            <w:hideMark/>
          </w:tcPr>
          <w:p w14:paraId="2517D0B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ctinomycetemcomitans</w:t>
            </w:r>
            <w:proofErr w:type="spellEnd"/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center"/>
            <w:hideMark/>
          </w:tcPr>
          <w:p w14:paraId="1DAF077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EBE849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4DF2B58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32B003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</w:tr>
      <w:tr w:rsidR="002D63DF" w:rsidRPr="0057530B" w14:paraId="07D29EFD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4099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35D1DB7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 xml:space="preserve">Erythrosine 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C979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FAFE99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079F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35F7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A22C35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2AD537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6E67311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 w:rsidR="002D63DF" w:rsidRPr="0057530B" w14:paraId="59914B9C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A17C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7DE9B7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Erythrosine 30 LED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ECED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752DBB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2BBE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EF93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89B6F3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4E06B90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2F5C4F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</w:tr>
      <w:tr w:rsidR="002D63DF" w:rsidRPr="0057530B" w14:paraId="31A5D5C8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E757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63BD2F3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Erythrosine 60 LED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A55A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4C44083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BC9D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C4A1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132A17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E69B8B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8DFED7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</w:tr>
      <w:tr w:rsidR="002D63DF" w:rsidRPr="0057530B" w14:paraId="4403000C" w14:textId="77777777" w:rsidTr="001E5F91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348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9F0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890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D7E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39B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4E0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959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AD3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6F1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D63DF" w:rsidRPr="0057530B" w14:paraId="37E5934D" w14:textId="77777777" w:rsidTr="001E5F91">
        <w:trPr>
          <w:trHeight w:val="255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  <w:hideMark/>
          </w:tcPr>
          <w:p w14:paraId="4225A58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ick</w:t>
            </w:r>
            <w:proofErr w:type="spellEnd"/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et al., 2013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394BE55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  <w:hideMark/>
          </w:tcPr>
          <w:p w14:paraId="2FAAF8E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4D1B80C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  <w:hideMark/>
          </w:tcPr>
          <w:p w14:paraId="3327F10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ltispecies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  <w:hideMark/>
          </w:tcPr>
          <w:p w14:paraId="1E55EC1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614DF1D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0643784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656A3E5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 w:rsidR="002D63DF" w:rsidRPr="0057530B" w14:paraId="41BBC1F7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0BDB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1D8A55D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PDT+toluidine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 xml:space="preserve"> blue 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CF76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0F7BBE0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6C2D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D0B2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0F0152E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40D60DD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6EDD7AC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</w:tr>
      <w:tr w:rsidR="002D63DF" w:rsidRPr="0057530B" w14:paraId="01189CEE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CF7D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1B8E095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PDT+toluidine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 xml:space="preserve"> blue+0.25% H2O2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A2F7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28CAE92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F549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DBD8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529D1AF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701F782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0251398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</w:tr>
      <w:tr w:rsidR="002D63DF" w:rsidRPr="0057530B" w14:paraId="3DC90CA9" w14:textId="77777777" w:rsidTr="001E5F91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025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D1E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022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188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BAA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251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5C7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25E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66A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D63DF" w:rsidRPr="0057530B" w14:paraId="51400E5A" w14:textId="77777777" w:rsidTr="001E5F91">
        <w:trPr>
          <w:trHeight w:val="255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center"/>
            <w:hideMark/>
          </w:tcPr>
          <w:p w14:paraId="64F7750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temadi et al., 2020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450776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PBS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center"/>
            <w:hideMark/>
          </w:tcPr>
          <w:p w14:paraId="1E00EA8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center"/>
            <w:hideMark/>
          </w:tcPr>
          <w:p w14:paraId="2431330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center"/>
            <w:hideMark/>
          </w:tcPr>
          <w:p w14:paraId="0E7F570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ctinomycetemcomitans</w:t>
            </w:r>
            <w:proofErr w:type="spellEnd"/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center"/>
            <w:hideMark/>
          </w:tcPr>
          <w:p w14:paraId="463B80D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3C9856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50F921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16455E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90</w:t>
            </w:r>
          </w:p>
        </w:tc>
      </w:tr>
      <w:tr w:rsidR="002D63DF" w:rsidRPr="0057530B" w14:paraId="174B9950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37C9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667EB9C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2% CHX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96E0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center"/>
            <w:hideMark/>
          </w:tcPr>
          <w:p w14:paraId="4CEF6DA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F128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5F9D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ACD92A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B80E93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B7EB75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2D63DF" w:rsidRPr="0057530B" w14:paraId="7CC22995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5415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DE8980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 xml:space="preserve">Phycocyanin 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DDE5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center"/>
            <w:hideMark/>
          </w:tcPr>
          <w:p w14:paraId="77E7DBF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D7DB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C0B1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6141C9F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33ED0E1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841BB7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77</w:t>
            </w:r>
          </w:p>
        </w:tc>
      </w:tr>
      <w:tr w:rsidR="002D63DF" w:rsidRPr="0057530B" w14:paraId="294197A8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2396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921236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Diode Laser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8BB8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center"/>
            <w:hideMark/>
          </w:tcPr>
          <w:p w14:paraId="121E127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7277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1B79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349D71B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71FC94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397A70A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.84</w:t>
            </w:r>
          </w:p>
        </w:tc>
      </w:tr>
      <w:tr w:rsidR="002D63DF" w:rsidRPr="0057530B" w14:paraId="183353EF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3D6B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530ACF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Phycocyanin + Diode Laser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7E64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center"/>
            <w:hideMark/>
          </w:tcPr>
          <w:p w14:paraId="37F92EB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314C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0E36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AE0701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F38C00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F2BA3B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04</w:t>
            </w:r>
          </w:p>
        </w:tc>
      </w:tr>
      <w:tr w:rsidR="002D63DF" w:rsidRPr="0057530B" w14:paraId="596C2710" w14:textId="77777777" w:rsidTr="001E5F91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A5C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C43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496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8D1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EFE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E8A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0F6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065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27F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D63DF" w:rsidRPr="0057530B" w14:paraId="5D67E638" w14:textId="77777777" w:rsidTr="001E5F91">
        <w:trPr>
          <w:trHeight w:val="255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  <w:hideMark/>
          </w:tcPr>
          <w:p w14:paraId="2523861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hasemi</w:t>
            </w:r>
            <w:proofErr w:type="spellEnd"/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et al., 2019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5EDB6B0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PBS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  <w:hideMark/>
          </w:tcPr>
          <w:p w14:paraId="22A4F8F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  <w:hideMark/>
          </w:tcPr>
          <w:p w14:paraId="2DF0731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  <w:hideMark/>
          </w:tcPr>
          <w:p w14:paraId="7C7B7B1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ctinomycetemcomitans</w:t>
            </w:r>
            <w:proofErr w:type="spellEnd"/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  <w:hideMark/>
          </w:tcPr>
          <w:p w14:paraId="282DFD5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075DDB1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36AAAFF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4D2D497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77</w:t>
            </w:r>
          </w:p>
        </w:tc>
      </w:tr>
      <w:tr w:rsidR="002D63DF" w:rsidRPr="0057530B" w14:paraId="6C035E7F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7CE9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3EBCF49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2% CHX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0CD6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  <w:hideMark/>
          </w:tcPr>
          <w:p w14:paraId="23D5B6C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0A9C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F3DA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5BBDB04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1721320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6F88BE8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.06</w:t>
            </w:r>
          </w:p>
        </w:tc>
      </w:tr>
      <w:tr w:rsidR="002D63DF" w:rsidRPr="0057530B" w14:paraId="6893F7CE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D135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1FECBFE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PDT+toluidine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 xml:space="preserve"> blue 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B216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  <w:hideMark/>
          </w:tcPr>
          <w:p w14:paraId="6C8DBC3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9981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C809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1B6E4A0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711B676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4359D6D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84</w:t>
            </w:r>
          </w:p>
        </w:tc>
      </w:tr>
      <w:tr w:rsidR="002D63DF" w:rsidRPr="0057530B" w14:paraId="4B0A25AC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683C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1C4A89B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LED+ Toluidine Blue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2073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  <w:hideMark/>
          </w:tcPr>
          <w:p w14:paraId="672B019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83A5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328E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3115AF6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27F6580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309B25E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38</w:t>
            </w:r>
          </w:p>
        </w:tc>
      </w:tr>
      <w:tr w:rsidR="002D63DF" w:rsidRPr="0057530B" w14:paraId="5FC49CB2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4230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39CFD04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Toluidine Blue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70C3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  <w:hideMark/>
          </w:tcPr>
          <w:p w14:paraId="161D5A1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5638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8A0C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645C4DF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44275FE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35963D9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25</w:t>
            </w:r>
          </w:p>
        </w:tc>
      </w:tr>
      <w:tr w:rsidR="002D63DF" w:rsidRPr="0057530B" w14:paraId="2651C362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C3B4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143AA16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terile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ED65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  <w:hideMark/>
          </w:tcPr>
          <w:p w14:paraId="7382A7D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766DDF2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Clean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8067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64BD98F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58A308E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019AAFA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D63DF" w:rsidRPr="0057530B" w14:paraId="7CF1BB9D" w14:textId="77777777" w:rsidTr="001E5F91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4A0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32E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417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376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7DA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6CA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1B5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A10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AF2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D63DF" w:rsidRPr="0057530B" w14:paraId="1B5DF3A0" w14:textId="77777777" w:rsidTr="001E5F91">
        <w:trPr>
          <w:trHeight w:val="255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center"/>
            <w:hideMark/>
          </w:tcPr>
          <w:p w14:paraId="60B782A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our</w:t>
            </w:r>
            <w:proofErr w:type="spellEnd"/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B1D155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Nd:YAG</w:t>
            </w:r>
            <w:proofErr w:type="spellEnd"/>
            <w:proofErr w:type="gramEnd"/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center"/>
            <w:hideMark/>
          </w:tcPr>
          <w:p w14:paraId="25C98DE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4056310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center"/>
            <w:hideMark/>
          </w:tcPr>
          <w:p w14:paraId="45A3F6B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center"/>
            <w:hideMark/>
          </w:tcPr>
          <w:p w14:paraId="3E3DB40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602F9A8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D47F2C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6C3A806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2D63DF" w:rsidRPr="0057530B" w14:paraId="3A7F7F95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7F7B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FC8443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CAB3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62707B1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04BE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D79A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69091C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33522D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48853CE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28</w:t>
            </w:r>
          </w:p>
        </w:tc>
      </w:tr>
      <w:tr w:rsidR="002D63DF" w:rsidRPr="0057530B" w14:paraId="07745466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E3A0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C15735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terile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6A50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A26B27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999A22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Clea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35ED7B1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299116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53D7EA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330853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2D63DF" w:rsidRPr="0057530B" w14:paraId="1367F68F" w14:textId="77777777" w:rsidTr="001E5F91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7B5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5C0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553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604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004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42A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474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431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B03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D63DF" w:rsidRPr="0057530B" w14:paraId="5352D892" w14:textId="77777777" w:rsidTr="001E5F91">
        <w:trPr>
          <w:trHeight w:val="255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center"/>
            <w:hideMark/>
          </w:tcPr>
          <w:p w14:paraId="166A8C9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trouka</w:t>
            </w:r>
            <w:proofErr w:type="spellEnd"/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et al., 2011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10A1338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terile Water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center"/>
            <w:hideMark/>
          </w:tcPr>
          <w:p w14:paraId="1341DF3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611D046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center"/>
            <w:hideMark/>
          </w:tcPr>
          <w:p w14:paraId="313F42A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tans</w:t>
            </w:r>
            <w:proofErr w:type="spellEnd"/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center"/>
            <w:hideMark/>
          </w:tcPr>
          <w:p w14:paraId="62EBF87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11A7251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544626D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224BDC6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</w:tr>
      <w:tr w:rsidR="002D63DF" w:rsidRPr="0057530B" w14:paraId="55AB1E33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B36A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5C7B6CF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2% CHX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F4B1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13BFAC2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B6FD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E5CA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5D7457F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535E8F1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6DA45DB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</w:tr>
      <w:tr w:rsidR="002D63DF" w:rsidRPr="0057530B" w14:paraId="64EC2055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26EB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784DE9F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0% H2O2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5D59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40AFDD7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10A3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2630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381D1AF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4F9F79E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3413568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</w:tr>
      <w:tr w:rsidR="002D63DF" w:rsidRPr="0057530B" w14:paraId="4500265F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1572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3599AA8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Ardox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>-X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F75F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2ECEB4F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249B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1E7D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5CB7E31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158FEE3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4DB21C9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</w:tr>
      <w:tr w:rsidR="002D63DF" w:rsidRPr="0057530B" w14:paraId="7A32124E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CEFF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1E1EAE5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Cetylpyridium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 xml:space="preserve"> chloride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2669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4EF690C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D585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3F6D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62B0CCF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33B461D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2A1B73B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 w:rsidR="002D63DF" w:rsidRPr="0057530B" w14:paraId="441E49F9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545B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757FDE8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Citric Acid (CA) (40%)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9070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34DEBE7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D431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429E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3708DE4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6A45508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002FC82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2D63DF" w:rsidRPr="0057530B" w14:paraId="5902E14E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8AC1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3CBE3C3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EDTA (24%)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9696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0EEDFA6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AF9C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E583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2ECBCE1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5BAD14C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CDCDC"/>
            <w:noWrap/>
            <w:vAlign w:val="bottom"/>
            <w:hideMark/>
          </w:tcPr>
          <w:p w14:paraId="1A01FAE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</w:tr>
      <w:tr w:rsidR="002D63DF" w:rsidRPr="0057530B" w14:paraId="77BE8727" w14:textId="77777777" w:rsidTr="001E5F91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5D6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149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81B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D3D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21C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58A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19E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33F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9F7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D63DF" w:rsidRPr="0057530B" w14:paraId="2909E2EF" w14:textId="77777777" w:rsidTr="001E5F91">
        <w:trPr>
          <w:trHeight w:val="275"/>
        </w:trPr>
        <w:tc>
          <w:tcPr>
            <w:tcW w:w="1800" w:type="dxa"/>
            <w:vMerge w:val="restar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center"/>
            <w:hideMark/>
          </w:tcPr>
          <w:p w14:paraId="6353CFF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tianna</w:t>
            </w:r>
            <w:proofErr w:type="spellEnd"/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et al., 2018</w:t>
            </w:r>
          </w:p>
        </w:tc>
        <w:tc>
          <w:tcPr>
            <w:tcW w:w="3877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15E06A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4% Doxycycline Gel</w:t>
            </w:r>
          </w:p>
        </w:tc>
        <w:tc>
          <w:tcPr>
            <w:tcW w:w="1138" w:type="dxa"/>
            <w:vMerge w:val="restar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center"/>
            <w:hideMark/>
          </w:tcPr>
          <w:p w14:paraId="2F3313C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100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58ABFF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20" w:type="dxa"/>
            <w:vMerge w:val="restar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center"/>
            <w:hideMark/>
          </w:tcPr>
          <w:p w14:paraId="46F243B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. sanguinis</w:t>
            </w:r>
          </w:p>
        </w:tc>
        <w:tc>
          <w:tcPr>
            <w:tcW w:w="1128" w:type="dxa"/>
            <w:vMerge w:val="restar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center"/>
            <w:hideMark/>
          </w:tcPr>
          <w:p w14:paraId="571B872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9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61E048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21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8A0321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4AF6D8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.28</w:t>
            </w:r>
          </w:p>
        </w:tc>
      </w:tr>
      <w:tr w:rsidR="002D63DF" w:rsidRPr="0057530B" w14:paraId="62EAF7CD" w14:textId="77777777" w:rsidTr="001E5F91">
        <w:trPr>
          <w:trHeight w:val="275"/>
        </w:trPr>
        <w:tc>
          <w:tcPr>
            <w:tcW w:w="1800" w:type="dxa"/>
            <w:vMerge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7B53AD3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428C7E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terile Saline</w:t>
            </w:r>
          </w:p>
        </w:tc>
        <w:tc>
          <w:tcPr>
            <w:tcW w:w="1138" w:type="dxa"/>
            <w:vMerge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B8A00A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3847B35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20" w:type="dxa"/>
            <w:vMerge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1B75AE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22660D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55F43D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62BB9B5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242ACC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13</w:t>
            </w:r>
          </w:p>
        </w:tc>
      </w:tr>
      <w:tr w:rsidR="002D63DF" w:rsidRPr="0057530B" w14:paraId="04058591" w14:textId="77777777" w:rsidTr="001E5F91">
        <w:trPr>
          <w:trHeight w:val="275"/>
        </w:trPr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31657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0D5E1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DF817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771F7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FE81D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C76FF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1E46C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8EB63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F0EEC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D63DF" w:rsidRPr="0057530B" w14:paraId="277EEFEF" w14:textId="77777777" w:rsidTr="001E5F91">
        <w:trPr>
          <w:trHeight w:val="275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DDDDDD"/>
              <w:right w:val="nil"/>
            </w:tcBorders>
            <w:shd w:val="clear" w:color="000000" w:fill="DBDBDB"/>
            <w:noWrap/>
            <w:vAlign w:val="center"/>
            <w:hideMark/>
          </w:tcPr>
          <w:p w14:paraId="62E1B86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arimi et al., 2021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086C587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Ti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 xml:space="preserve"> Brush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single" w:sz="4" w:space="0" w:color="DDDDDD"/>
              <w:right w:val="nil"/>
            </w:tcBorders>
            <w:shd w:val="clear" w:color="000000" w:fill="DDDDDD"/>
            <w:noWrap/>
            <w:vAlign w:val="center"/>
            <w:hideMark/>
          </w:tcPr>
          <w:p w14:paraId="3F8B335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5A3D3D1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  <w:hideMark/>
          </w:tcPr>
          <w:p w14:paraId="7A5E575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  <w:hideMark/>
          </w:tcPr>
          <w:p w14:paraId="10490A8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5D25D52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0F6F198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34331A2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29</w:t>
            </w:r>
          </w:p>
        </w:tc>
      </w:tr>
      <w:tr w:rsidR="002D63DF" w:rsidRPr="0057530B" w14:paraId="1006BC48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DDDDDD"/>
              <w:right w:val="nil"/>
            </w:tcBorders>
            <w:vAlign w:val="center"/>
            <w:hideMark/>
          </w:tcPr>
          <w:p w14:paraId="4BC76C4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3C91D26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0% Citric Acid (CA)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DDDDDD"/>
              <w:right w:val="nil"/>
            </w:tcBorders>
            <w:vAlign w:val="center"/>
            <w:hideMark/>
          </w:tcPr>
          <w:p w14:paraId="4142C2B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3934D0E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E1EE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3811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5EEC4A0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29E03C4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1A74DB1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68</w:t>
            </w:r>
          </w:p>
        </w:tc>
      </w:tr>
      <w:tr w:rsidR="002D63DF" w:rsidRPr="0057530B" w14:paraId="2ED53C04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DDDDDD"/>
              <w:right w:val="nil"/>
            </w:tcBorders>
            <w:vAlign w:val="center"/>
            <w:hideMark/>
          </w:tcPr>
          <w:p w14:paraId="6D71DA5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43D220A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Ti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 xml:space="preserve"> Brush + CA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DDDDDD"/>
              <w:right w:val="nil"/>
            </w:tcBorders>
            <w:vAlign w:val="center"/>
            <w:hideMark/>
          </w:tcPr>
          <w:p w14:paraId="6F3CB4C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06EF78D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C1F2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3305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66A192E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5F8C9A7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300E476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.54</w:t>
            </w:r>
          </w:p>
        </w:tc>
      </w:tr>
      <w:tr w:rsidR="002D63DF" w:rsidRPr="0057530B" w14:paraId="0FFED82F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DDDDDD"/>
              <w:right w:val="nil"/>
            </w:tcBorders>
            <w:vAlign w:val="center"/>
            <w:hideMark/>
          </w:tcPr>
          <w:p w14:paraId="456C2EE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624F6E3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Diode Laser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DDDDDD"/>
              <w:right w:val="nil"/>
            </w:tcBorders>
            <w:vAlign w:val="center"/>
            <w:hideMark/>
          </w:tcPr>
          <w:p w14:paraId="1C4507B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1F4573A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2EA1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C64E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4208C4B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6570956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2B2044D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35</w:t>
            </w:r>
          </w:p>
        </w:tc>
      </w:tr>
      <w:tr w:rsidR="002D63DF" w:rsidRPr="0057530B" w14:paraId="53AC624F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DDDDDD"/>
              <w:right w:val="nil"/>
            </w:tcBorders>
            <w:vAlign w:val="center"/>
            <w:hideMark/>
          </w:tcPr>
          <w:p w14:paraId="3EB84D4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3F7889B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Ti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 xml:space="preserve"> Brush + Diode Laser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DDDDDD"/>
              <w:right w:val="nil"/>
            </w:tcBorders>
            <w:vAlign w:val="center"/>
            <w:hideMark/>
          </w:tcPr>
          <w:p w14:paraId="0E47CF7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73EE61C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A7B9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5325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58F91A8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677CA97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347DA84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06</w:t>
            </w:r>
          </w:p>
        </w:tc>
      </w:tr>
      <w:tr w:rsidR="002D63DF" w:rsidRPr="0057530B" w14:paraId="2F001868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DDDDDD"/>
              <w:right w:val="nil"/>
            </w:tcBorders>
            <w:vAlign w:val="center"/>
            <w:hideMark/>
          </w:tcPr>
          <w:p w14:paraId="1744605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3530DC2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2% CHX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DDDDDD"/>
              <w:right w:val="nil"/>
            </w:tcBorders>
            <w:vAlign w:val="center"/>
            <w:hideMark/>
          </w:tcPr>
          <w:p w14:paraId="2E7B536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4C3BAB4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77FB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C5C8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0856DCA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075C715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00754C6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.64</w:t>
            </w:r>
          </w:p>
        </w:tc>
      </w:tr>
      <w:tr w:rsidR="002D63DF" w:rsidRPr="0057530B" w14:paraId="64555589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DDDDDD"/>
              <w:right w:val="nil"/>
            </w:tcBorders>
            <w:vAlign w:val="center"/>
            <w:hideMark/>
          </w:tcPr>
          <w:p w14:paraId="31B5083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0909722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PBS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DDDDDD"/>
              <w:right w:val="nil"/>
            </w:tcBorders>
            <w:vAlign w:val="center"/>
            <w:hideMark/>
          </w:tcPr>
          <w:p w14:paraId="4A6BF7A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2B0972F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C381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F787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2DCDE92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4F75D77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14:paraId="76D8558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31</w:t>
            </w:r>
          </w:p>
        </w:tc>
      </w:tr>
      <w:tr w:rsidR="002D63DF" w:rsidRPr="0057530B" w14:paraId="1B1A6DDE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DDDDDD"/>
              <w:right w:val="nil"/>
            </w:tcBorders>
            <w:vAlign w:val="center"/>
            <w:hideMark/>
          </w:tcPr>
          <w:p w14:paraId="38BF459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single" w:sz="4" w:space="0" w:color="DDDDDD"/>
              <w:right w:val="nil"/>
            </w:tcBorders>
            <w:shd w:val="clear" w:color="000000" w:fill="DDDDDD"/>
            <w:noWrap/>
            <w:vAlign w:val="bottom"/>
            <w:hideMark/>
          </w:tcPr>
          <w:p w14:paraId="1CDE272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DDDDDD"/>
              <w:right w:val="nil"/>
            </w:tcBorders>
            <w:vAlign w:val="center"/>
            <w:hideMark/>
          </w:tcPr>
          <w:p w14:paraId="119190F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DDDDDD"/>
              <w:right w:val="nil"/>
            </w:tcBorders>
            <w:shd w:val="clear" w:color="000000" w:fill="DDDDDD"/>
            <w:noWrap/>
            <w:vAlign w:val="bottom"/>
            <w:hideMark/>
          </w:tcPr>
          <w:p w14:paraId="1873F0C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DDDDDD"/>
              <w:right w:val="nil"/>
            </w:tcBorders>
            <w:shd w:val="clear" w:color="000000" w:fill="DDDDDD"/>
            <w:noWrap/>
            <w:vAlign w:val="bottom"/>
            <w:hideMark/>
          </w:tcPr>
          <w:p w14:paraId="32E81AD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DDDDD"/>
              <w:right w:val="nil"/>
            </w:tcBorders>
            <w:shd w:val="clear" w:color="000000" w:fill="DDDDDD"/>
            <w:noWrap/>
            <w:vAlign w:val="bottom"/>
            <w:hideMark/>
          </w:tcPr>
          <w:p w14:paraId="0D59A3B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DDDDDD"/>
              <w:right w:val="nil"/>
            </w:tcBorders>
            <w:shd w:val="clear" w:color="000000" w:fill="DDDDDD"/>
            <w:noWrap/>
            <w:vAlign w:val="bottom"/>
            <w:hideMark/>
          </w:tcPr>
          <w:p w14:paraId="42E94FA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DDDDDD"/>
              <w:right w:val="nil"/>
            </w:tcBorders>
            <w:shd w:val="clear" w:color="000000" w:fill="DDDDDD"/>
            <w:noWrap/>
            <w:vAlign w:val="bottom"/>
            <w:hideMark/>
          </w:tcPr>
          <w:p w14:paraId="0BA1CD2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DDDDD"/>
              <w:right w:val="nil"/>
            </w:tcBorders>
            <w:shd w:val="clear" w:color="000000" w:fill="DDDDDD"/>
            <w:noWrap/>
            <w:vAlign w:val="bottom"/>
            <w:hideMark/>
          </w:tcPr>
          <w:p w14:paraId="5947307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2D63DF" w:rsidRPr="0057530B" w14:paraId="5FAB7BB8" w14:textId="77777777" w:rsidTr="001E5F91">
        <w:trPr>
          <w:trHeight w:val="275"/>
        </w:trPr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F5991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FDFC9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CFF76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5346C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CFB6C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A4ED9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3C14F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FC664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EB731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D63DF" w:rsidRPr="0057530B" w14:paraId="6F4610DC" w14:textId="77777777" w:rsidTr="001E5F91">
        <w:trPr>
          <w:trHeight w:val="275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center"/>
            <w:hideMark/>
          </w:tcPr>
          <w:p w14:paraId="50B6226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affarpour</w:t>
            </w:r>
            <w:proofErr w:type="spellEnd"/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et al., 2016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6538E9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terile Saline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center"/>
            <w:hideMark/>
          </w:tcPr>
          <w:p w14:paraId="7E92B66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D6DB05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center"/>
            <w:hideMark/>
          </w:tcPr>
          <w:p w14:paraId="5412E8B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ctinomycetemcomitans</w:t>
            </w:r>
            <w:proofErr w:type="spellEnd"/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center"/>
            <w:hideMark/>
          </w:tcPr>
          <w:p w14:paraId="7476E95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0E3345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75B667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0877997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1158.77</w:t>
            </w:r>
          </w:p>
        </w:tc>
      </w:tr>
      <w:tr w:rsidR="002D63DF" w:rsidRPr="0057530B" w14:paraId="06DDB19A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E01CA7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5C0617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% CHX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5066E06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5BC8E2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7DA6AF8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7EA9D3A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542A355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24D2BE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59B6E2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90</w:t>
            </w:r>
          </w:p>
        </w:tc>
      </w:tr>
      <w:tr w:rsidR="002D63DF" w:rsidRPr="0057530B" w14:paraId="7D66E160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01F315D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6599E27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Er:YAG</w:t>
            </w:r>
            <w:proofErr w:type="spellEnd"/>
            <w:proofErr w:type="gramEnd"/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5B912D9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6B8F0C9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9E1E32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19D520B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205517D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B80B3F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138556F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26</w:t>
            </w:r>
          </w:p>
        </w:tc>
      </w:tr>
      <w:tr w:rsidR="002D63DF" w:rsidRPr="0057530B" w14:paraId="31B54832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EE12C4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4F6CFC0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PDT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230CAC9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384540B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53CFB67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297F03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79E7208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32D8D8B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CEFB"/>
            <w:noWrap/>
            <w:vAlign w:val="bottom"/>
            <w:hideMark/>
          </w:tcPr>
          <w:p w14:paraId="43FF3C3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14</w:t>
            </w:r>
          </w:p>
        </w:tc>
      </w:tr>
      <w:tr w:rsidR="002D63DF" w:rsidRPr="0057530B" w14:paraId="2CDB5A1B" w14:textId="77777777" w:rsidTr="001E5F91">
        <w:trPr>
          <w:trHeight w:val="27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129F6D9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bottom"/>
            <w:hideMark/>
          </w:tcPr>
          <w:p w14:paraId="093B57D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PDT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44A6098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bottom"/>
            <w:hideMark/>
          </w:tcPr>
          <w:p w14:paraId="30C971B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B1D41B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C6FE6F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bottom"/>
            <w:hideMark/>
          </w:tcPr>
          <w:p w14:paraId="1BFBB25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bottom"/>
            <w:hideMark/>
          </w:tcPr>
          <w:p w14:paraId="21F5D17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3CEFB"/>
            <w:noWrap/>
            <w:vAlign w:val="bottom"/>
            <w:hideMark/>
          </w:tcPr>
          <w:p w14:paraId="6E722AA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09</w:t>
            </w:r>
          </w:p>
        </w:tc>
      </w:tr>
      <w:tr w:rsidR="002D63DF" w:rsidRPr="0057530B" w14:paraId="02F22502" w14:textId="77777777" w:rsidTr="001E5F91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870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69B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587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54D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237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FC3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E8F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838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9B7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D63DF" w:rsidRPr="0057530B" w14:paraId="59E2BAD2" w14:textId="77777777" w:rsidTr="001E5F91">
        <w:trPr>
          <w:trHeight w:val="255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E8260D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non</w:t>
            </w:r>
            <w:proofErr w:type="spellEnd"/>
            <w:r w:rsidRPr="005753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ACB05C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terile Physiologic Saline (negative control)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9A8BD8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97C3DB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E583C2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ingivalis</w:t>
            </w:r>
            <w:proofErr w:type="spellEnd"/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A0826C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5C4FAF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0DB7DB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F72959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</w:tr>
      <w:tr w:rsidR="002D63DF" w:rsidRPr="0057530B" w14:paraId="4E996463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5DDC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9B942A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25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EDF1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E00D70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5524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22CA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628121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A4A87E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84C34F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</w:tr>
      <w:tr w:rsidR="002D63DF" w:rsidRPr="0057530B" w14:paraId="3AB221E9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D16A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44C26E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5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DDC3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F75F17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D20A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A3F8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C849D0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688CDB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949AE5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</w:tr>
      <w:tr w:rsidR="002D63DF" w:rsidRPr="0057530B" w14:paraId="67592175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BCD7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B966F0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8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E31B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837037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CC3F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6F5D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D51C61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528644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99BC17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.66</w:t>
            </w:r>
          </w:p>
        </w:tc>
      </w:tr>
      <w:tr w:rsidR="002D63DF" w:rsidRPr="0057530B" w14:paraId="287ED98E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566D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A26F7B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25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9BE0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EFC2C9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7AE7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BFC3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906C72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4131DD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C6C0EC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2.16</w:t>
            </w:r>
          </w:p>
        </w:tc>
      </w:tr>
      <w:tr w:rsidR="002D63DF" w:rsidRPr="0057530B" w14:paraId="05354DED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CF57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01126F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5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020E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ECA211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468E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8BE2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E42E6F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7A31F3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7F1757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</w:tr>
      <w:tr w:rsidR="002D63DF" w:rsidRPr="0057530B" w14:paraId="67471799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B26F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61359A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8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2454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808EC8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66C7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C6D1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9D122D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732104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6A872C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.52</w:t>
            </w:r>
          </w:p>
        </w:tc>
      </w:tr>
      <w:tr w:rsidR="002D63DF" w:rsidRPr="0057530B" w14:paraId="6C0A92EB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13F5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6C7E8F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12% CHX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1F97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40C35F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F994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904E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DACE06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C2A109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4CB084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</w:tr>
      <w:tr w:rsidR="002D63DF" w:rsidRPr="0057530B" w14:paraId="6BE4DE82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3218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F192D8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terile Physiologic Saline (negative control)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3670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BC48E7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E99A50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ucleatum</w:t>
            </w:r>
            <w:proofErr w:type="spellEnd"/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CA97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8DD8B8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63F73D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B4BF43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</w:tr>
      <w:tr w:rsidR="002D63DF" w:rsidRPr="0057530B" w14:paraId="5CA7899C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91D1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81D923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25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EE47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C0F10E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7604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65EA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E6965E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C78700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36F374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</w:tr>
      <w:tr w:rsidR="002D63DF" w:rsidRPr="0057530B" w14:paraId="679197CC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70D1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09D5ED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5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CBFF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B6C45D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0EEF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B3F7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DDFC63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CC55A4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A25CF6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</w:tr>
      <w:tr w:rsidR="002D63DF" w:rsidRPr="0057530B" w14:paraId="764BD42E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96BF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82FAA0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8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BFEA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6853A8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2985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C33C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29A324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087AC5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FEBDB6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</w:tr>
      <w:tr w:rsidR="002D63DF" w:rsidRPr="0057530B" w14:paraId="03140DAB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7CE8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A5B584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25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674F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8D1BAB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3CA0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B45F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6D6F3B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F5059B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88DCD9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</w:tr>
      <w:tr w:rsidR="002D63DF" w:rsidRPr="0057530B" w14:paraId="63DCD3DC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D125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496714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5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5569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8579A8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EEA7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548B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9C2A58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B546C0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0C22A4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</w:tr>
      <w:tr w:rsidR="002D63DF" w:rsidRPr="0057530B" w14:paraId="74E92DC8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898A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9C62B6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8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C8A6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ED665C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BBE1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84BC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2CEE4F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6326D8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7A0F52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</w:tr>
      <w:tr w:rsidR="002D63DF" w:rsidRPr="0057530B" w14:paraId="56312202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E4B6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DF001C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12% CHX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18BE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3E02D5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89DC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9AB1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2F57C5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EB0713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1F45A1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</w:tr>
      <w:tr w:rsidR="002D63DF" w:rsidRPr="0057530B" w14:paraId="15953448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2980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6BEC3D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terile Physiologic Saline (negative control)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D038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42C15E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A50EE9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57530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D44F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CAB56C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42BE53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305EE5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</w:tr>
      <w:tr w:rsidR="002D63DF" w:rsidRPr="0057530B" w14:paraId="46ADBB5F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37C3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8C1DE9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25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61E8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44EE82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E083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D5E0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50DE42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0F768E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E7FC4C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</w:tr>
      <w:tr w:rsidR="002D63DF" w:rsidRPr="0057530B" w14:paraId="6161AE9F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A0F9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135EDA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5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ADD8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942922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D24B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6CF8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F73833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D7CEE4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CCD0C6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</w:tr>
      <w:tr w:rsidR="002D63DF" w:rsidRPr="0057530B" w14:paraId="15BC0E69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4F67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120BC0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8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A2F6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058B07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5EA5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BFF2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C680BB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E96BDE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7FF3C5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</w:tr>
      <w:tr w:rsidR="002D63DF" w:rsidRPr="0057530B" w14:paraId="0E636C52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19C6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959CF1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25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B987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BC54D5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51EA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6E0C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74973E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7EF4CC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262ABB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</w:tr>
      <w:tr w:rsidR="002D63DF" w:rsidRPr="0057530B" w14:paraId="600B8B55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F468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181807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5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AEDE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9F5EDF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7134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AFF2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FCC5BA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DE41A1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2CA903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</w:tr>
      <w:tr w:rsidR="002D63DF" w:rsidRPr="0057530B" w14:paraId="171CA6BA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D37B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8800AC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8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B3CB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CC4A43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E037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6D7F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1074D3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029D27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F7C858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</w:tr>
      <w:tr w:rsidR="002D63DF" w:rsidRPr="0057530B" w14:paraId="39802B4E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4F71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7F7750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12% CHX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0B72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28F1C7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333F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DF39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5E76FD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AB9EEC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A0A558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</w:tr>
      <w:tr w:rsidR="002D63DF" w:rsidRPr="0057530B" w14:paraId="1DCC5011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A349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38F615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terile Physiologic Saline (negative control)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6F99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0F1D05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7D3C76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</w:t>
            </w: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Pg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5435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345055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9E9F4C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F6055E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</w:tr>
      <w:tr w:rsidR="002D63DF" w:rsidRPr="0057530B" w14:paraId="2B9F83B2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86B2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3A37BE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terile Physiologic Saline (negative control)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42FD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43D3C4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C3E477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</w:t>
            </w: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Fn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8414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AFCF83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5CC25E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3D6344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 w:rsidR="002D63DF" w:rsidRPr="0057530B" w14:paraId="10B91BE0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C149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5FE9EE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Sterile Physiologic Saline (negative control)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3BB2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9D04EF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7732F1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So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2E79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3DA677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CC0064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DBE185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</w:tr>
      <w:tr w:rsidR="002D63DF" w:rsidRPr="0057530B" w14:paraId="6A0EDBEB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F186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908BBF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25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0505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5B80B3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0938B4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</w:t>
            </w: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Pg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23EF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9474BD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F3598E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636A96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</w:tr>
      <w:tr w:rsidR="002D63DF" w:rsidRPr="0057530B" w14:paraId="7B610C80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7A2F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0D4648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25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0833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D57242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312F56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</w:t>
            </w: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Fn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E9A8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D5B533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394F9F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5474CF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</w:tr>
      <w:tr w:rsidR="002D63DF" w:rsidRPr="0057530B" w14:paraId="2EA91D82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98A1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5A3EE2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25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4E8F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A99796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CD28CF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So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72DA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B1E7F6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C09C33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D93156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</w:tr>
      <w:tr w:rsidR="002D63DF" w:rsidRPr="0057530B" w14:paraId="65EB84D8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DDF3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2C821E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5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9A99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D7B8CF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7DC101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</w:t>
            </w: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Pg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2F27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EFD89F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FA2996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BE4DC7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</w:tr>
      <w:tr w:rsidR="002D63DF" w:rsidRPr="0057530B" w14:paraId="55F2014A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43FB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61D22E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5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FCB9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CC1F5A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7FA28D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</w:t>
            </w: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Fn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D8EC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45B5DD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02C742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4719F1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</w:tr>
      <w:tr w:rsidR="002D63DF" w:rsidRPr="0057530B" w14:paraId="5788B28A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84F5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579C10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5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F41B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7B92CA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5F3B3D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So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7853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FCE72B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E1380E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D447D5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</w:tr>
      <w:tr w:rsidR="002D63DF" w:rsidRPr="0057530B" w14:paraId="7337B8FA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64CB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82A20F5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8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F495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DED95D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E9AA0B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</w:t>
            </w: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Pg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4621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20530B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C2A436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C67BFD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</w:tr>
      <w:tr w:rsidR="002D63DF" w:rsidRPr="0057530B" w14:paraId="0A2A434B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0442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A039DC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8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7CC2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6F0DD1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15EE08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</w:t>
            </w: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Fn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74ED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1F94F3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4621CD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2F9F49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</w:tr>
      <w:tr w:rsidR="002D63DF" w:rsidRPr="0057530B" w14:paraId="04356033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44B5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CAA4FA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8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F4CE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1F533F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6D6AD7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So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8C2D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4E8409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D02FCC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6A85E4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</w:tr>
      <w:tr w:rsidR="002D63DF" w:rsidRPr="0057530B" w14:paraId="29ED94F5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843E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E125B7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25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C0747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CBFEBD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9C8322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</w:t>
            </w: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Pg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A180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FB9A8F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0945B2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678F8C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</w:tr>
      <w:tr w:rsidR="002D63DF" w:rsidRPr="0057530B" w14:paraId="531DFEE6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8559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57872D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25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AC56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BD2C5D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FFCE4B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</w:t>
            </w: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Fn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FBE0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98A52E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A9A8C5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6075A3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</w:tr>
      <w:tr w:rsidR="002D63DF" w:rsidRPr="0057530B" w14:paraId="6015964D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8997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AB54BB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25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7911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0F6DE4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9B9197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So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39AE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429E57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653AD8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335554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</w:tr>
      <w:tr w:rsidR="002D63DF" w:rsidRPr="0057530B" w14:paraId="087037B1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3FE9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0BA889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5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63F3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383728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4CD673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</w:t>
            </w: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Pg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D1EA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78D50D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364460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8DEDA7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</w:tr>
      <w:tr w:rsidR="002D63DF" w:rsidRPr="0057530B" w14:paraId="09BB7C32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52BB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B3AB79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5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2DB5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0C5D2F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03AAA8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</w:t>
            </w: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Fn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C558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F5B0CF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30E2F0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22F401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</w:tr>
      <w:tr w:rsidR="002D63DF" w:rsidRPr="0057530B" w14:paraId="6DE11F9B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82D9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11A69E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5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E820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DAF846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177A02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So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833F0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DFD5F5E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C40898B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2E95EA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</w:tr>
      <w:tr w:rsidR="002D63DF" w:rsidRPr="0057530B" w14:paraId="0051380A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66F9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0733463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8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DC00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AAC0B4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5399AF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</w:t>
            </w: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Pg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B502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D3E87D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2EEFCC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5635F7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</w:tr>
      <w:tr w:rsidR="002D63DF" w:rsidRPr="0057530B" w14:paraId="35703B19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F7DE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6EE999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8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7B37E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2FD96A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5887EA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</w:t>
            </w: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Fn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E755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897C9A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21F864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E6F0DC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</w:tr>
      <w:tr w:rsidR="002D63DF" w:rsidRPr="0057530B" w14:paraId="321D984A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803B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BD3C1A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Ozonized Physiologic Saline [80μg/mL]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8D74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F2837D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4F39DB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So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5F7B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72D85A4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86CD41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2109B2A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</w:tr>
      <w:tr w:rsidR="002D63DF" w:rsidRPr="0057530B" w14:paraId="11EAFBF3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8164A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82BF2B2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12% CHX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A5A06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D2C7D5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ED107F6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</w:t>
            </w: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Pg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B3949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941AC51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77C709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BF78660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</w:tr>
      <w:tr w:rsidR="002D63DF" w:rsidRPr="0057530B" w14:paraId="2AB572AD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0627B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B5EF44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12% CHX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E41B4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7BB5E2D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A189847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</w:t>
            </w: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Fn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68A8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64E03E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9F7EC03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726130C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</w:tr>
      <w:tr w:rsidR="002D63DF" w:rsidRPr="0057530B" w14:paraId="4C688994" w14:textId="77777777" w:rsidTr="001E5F91">
        <w:trPr>
          <w:trHeight w:val="25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D1CFC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24DA39F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12% CHX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AEDD1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7D249B5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9629C58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Multispecies (So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48B8D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A3A60CF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CA0D512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11ACE49" w14:textId="77777777" w:rsidR="002D63DF" w:rsidRPr="0057530B" w:rsidRDefault="002D63DF" w:rsidP="001E5F9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</w:tr>
      <w:tr w:rsidR="002D63DF" w:rsidRPr="0057530B" w14:paraId="0F64A25A" w14:textId="77777777" w:rsidTr="001E5F91">
        <w:trPr>
          <w:trHeight w:val="360"/>
        </w:trPr>
        <w:tc>
          <w:tcPr>
            <w:tcW w:w="1506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72E268" w14:textId="77777777" w:rsidR="002D63DF" w:rsidRPr="0057530B" w:rsidRDefault="002D63DF" w:rsidP="001E5F9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7530B">
              <w:rPr>
                <w:rFonts w:eastAsia="Times New Roman"/>
                <w:color w:val="000000"/>
                <w:sz w:val="20"/>
                <w:szCs w:val="20"/>
              </w:rPr>
              <w:t xml:space="preserve">PDT: photodynamic Therapy; PBS: phosphate-buffered solution; LED: Laser emitting diode; H2O2: hydrogen peroxide; CHX: chlorhexidine; </w:t>
            </w:r>
            <w:proofErr w:type="spellStart"/>
            <w:r w:rsidRPr="0057530B">
              <w:rPr>
                <w:rFonts w:eastAsia="Times New Roman"/>
                <w:color w:val="000000"/>
                <w:sz w:val="20"/>
                <w:szCs w:val="20"/>
              </w:rPr>
              <w:t>Ti</w:t>
            </w:r>
            <w:proofErr w:type="spellEnd"/>
            <w:r w:rsidRPr="0057530B">
              <w:rPr>
                <w:rFonts w:eastAsia="Times New Roman"/>
                <w:color w:val="000000"/>
                <w:sz w:val="20"/>
                <w:szCs w:val="20"/>
              </w:rPr>
              <w:t>: titanium.</w:t>
            </w:r>
          </w:p>
        </w:tc>
      </w:tr>
    </w:tbl>
    <w:p w14:paraId="22B4FFC2" w14:textId="77777777" w:rsidR="002D63DF" w:rsidRPr="0057530B" w:rsidRDefault="002D63DF" w:rsidP="002D63D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C47DA3" w14:textId="77777777" w:rsidR="002D63DF" w:rsidRPr="0057530B" w:rsidRDefault="002D63DF" w:rsidP="002D63D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14869E" w14:textId="77777777" w:rsidR="002D63DF" w:rsidRPr="0057530B" w:rsidRDefault="002D63DF" w:rsidP="002D63D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7D4247" w14:textId="77777777" w:rsidR="002D63DF" w:rsidRPr="0057530B" w:rsidRDefault="002D63DF" w:rsidP="002D63D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646055" w14:textId="77777777" w:rsidR="002D63DF" w:rsidRPr="0057530B" w:rsidRDefault="002D63DF" w:rsidP="002D63D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D05BBF" w14:textId="77777777" w:rsidR="002D63DF" w:rsidRPr="0057530B" w:rsidRDefault="002D63DF" w:rsidP="002D63D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5C7113" w14:textId="77777777" w:rsidR="002D63DF" w:rsidRPr="0057530B" w:rsidRDefault="002D63DF" w:rsidP="002D63D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6AB2B3" w14:textId="77777777" w:rsidR="002D63DF" w:rsidRPr="0057530B" w:rsidRDefault="002D63DF" w:rsidP="002D63D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  <w:sectPr w:rsidR="002D63DF" w:rsidRPr="0057530B" w:rsidSect="00760C36">
          <w:pgSz w:w="15840" w:h="12240" w:orient="landscape"/>
          <w:pgMar w:top="720" w:right="720" w:bottom="720" w:left="720" w:header="720" w:footer="720" w:gutter="0"/>
          <w:pgNumType w:start="1"/>
          <w:cols w:space="720"/>
          <w:docGrid w:linePitch="299"/>
        </w:sectPr>
      </w:pPr>
    </w:p>
    <w:p w14:paraId="25568433" w14:textId="77777777" w:rsidR="002D63DF" w:rsidRPr="0057530B" w:rsidRDefault="002D63DF" w:rsidP="002D63D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7530B"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l Table 2. Excluded studies and reasons for exclusion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04"/>
        <w:gridCol w:w="1496"/>
        <w:gridCol w:w="4460"/>
      </w:tblGrid>
      <w:tr w:rsidR="002D63DF" w:rsidRPr="0057530B" w14:paraId="1DA19D30" w14:textId="77777777" w:rsidTr="001E5F91">
        <w:trPr>
          <w:trHeight w:val="315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1A6615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  <w:b/>
              </w:rPr>
            </w:pPr>
            <w:r w:rsidRPr="0057530B">
              <w:rPr>
                <w:rFonts w:ascii="Times New Roman" w:eastAsia="Times New Roman" w:hAnsi="Times New Roman" w:cs="Times New Roman"/>
                <w:b/>
              </w:rPr>
              <w:t>Author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CAE708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7530B">
              <w:rPr>
                <w:rFonts w:ascii="Times New Roman" w:eastAsia="Times New Roman" w:hAnsi="Times New Roman" w:cs="Times New Roman"/>
                <w:b/>
              </w:rPr>
              <w:t>Sample Type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0DE89D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7530B">
              <w:rPr>
                <w:rFonts w:ascii="Times New Roman" w:eastAsia="Times New Roman" w:hAnsi="Times New Roman" w:cs="Times New Roman"/>
                <w:b/>
              </w:rPr>
              <w:t>Reason for Exclusion</w:t>
            </w:r>
          </w:p>
        </w:tc>
      </w:tr>
      <w:tr w:rsidR="002D63DF" w:rsidRPr="0057530B" w14:paraId="5E3E1002" w14:textId="77777777" w:rsidTr="001E5F91">
        <w:trPr>
          <w:trHeight w:val="315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17FF38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Abushahba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A6FDCF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63A857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response from authors</w:t>
            </w:r>
          </w:p>
        </w:tc>
      </w:tr>
      <w:tr w:rsidR="002D63DF" w:rsidRPr="0057530B" w14:paraId="7476F0D6" w14:textId="77777777" w:rsidTr="001E5F91">
        <w:trPr>
          <w:trHeight w:val="315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F906FA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Hashedi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A et al., 201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8D6E07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C2C7C7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 and no response from author</w:t>
            </w:r>
          </w:p>
        </w:tc>
      </w:tr>
      <w:tr w:rsidR="002D63DF" w:rsidRPr="0057530B" w14:paraId="67E8E864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022FE4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Almoharib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H et al., 202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F3F1E6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940DF9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 and no response from author</w:t>
            </w:r>
          </w:p>
        </w:tc>
      </w:tr>
      <w:tr w:rsidR="002D63DF" w:rsidRPr="0057530B" w14:paraId="1B2588B6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28237C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Amate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>-Fernandez et al., 202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E6401D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3659F3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 and no response from author</w:t>
            </w:r>
          </w:p>
        </w:tc>
      </w:tr>
      <w:tr w:rsidR="002D63DF" w:rsidRPr="0057530B" w14:paraId="41C92461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FA61E5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Balderrama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2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8A555F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implant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FA0CC9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pilot study</w:t>
            </w:r>
          </w:p>
        </w:tc>
      </w:tr>
      <w:tr w:rsidR="002D63DF" w:rsidRPr="0057530B" w14:paraId="3FD6CA91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858144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Barrak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2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BCFA5A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DD10B5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less than 5 samples per group</w:t>
            </w:r>
          </w:p>
        </w:tc>
      </w:tr>
      <w:tr w:rsidR="002D63DF" w:rsidRPr="0057530B" w14:paraId="3EF5FB97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25FC36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Batsukh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496DCD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05FE34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d not assess decontamination</w:t>
            </w:r>
          </w:p>
        </w:tc>
      </w:tr>
      <w:tr w:rsidR="002D63DF" w:rsidRPr="0057530B" w14:paraId="7D4E8682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C1B382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Bernardi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107266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016363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less than 5 samples per group</w:t>
            </w:r>
          </w:p>
        </w:tc>
      </w:tr>
      <w:tr w:rsidR="002D63DF" w:rsidRPr="0057530B" w14:paraId="68E330BB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8B163F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Birang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E153D1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59461A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in vivo bacterial contamination</w:t>
            </w:r>
          </w:p>
        </w:tc>
      </w:tr>
      <w:tr w:rsidR="002D63DF" w:rsidRPr="0057530B" w14:paraId="7F8E3936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D1553D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Burges et al., 201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C00728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DF8F6E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 and no response from author</w:t>
            </w:r>
          </w:p>
        </w:tc>
      </w:tr>
      <w:tr w:rsidR="002D63DF" w:rsidRPr="0057530B" w14:paraId="34C61018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35CD0C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Cai et al., 201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0805B9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D0652B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response from authors</w:t>
            </w:r>
          </w:p>
        </w:tc>
      </w:tr>
      <w:tr w:rsidR="002D63DF" w:rsidRPr="0057530B" w14:paraId="04339FFE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642ABB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Camacho-Alonso et al., 202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C822BE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E9D8EB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response from authors</w:t>
            </w:r>
          </w:p>
        </w:tc>
      </w:tr>
      <w:tr w:rsidR="002D63DF" w:rsidRPr="0057530B" w14:paraId="7EA81E28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8D870C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Charalamoakis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82C4E8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C8C130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in vivo bacterial contamination</w:t>
            </w:r>
          </w:p>
        </w:tc>
      </w:tr>
      <w:tr w:rsidR="002D63DF" w:rsidRPr="0057530B" w14:paraId="73A698BC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99EEED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Chen et al., 2016 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6FC075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37117B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 and no response from author</w:t>
            </w:r>
          </w:p>
        </w:tc>
      </w:tr>
      <w:tr w:rsidR="002D63DF" w:rsidRPr="0057530B" w14:paraId="25214C9F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3E6AA4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Chen et al., 2016 B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8E09A4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14C047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 and no response from author</w:t>
            </w:r>
          </w:p>
        </w:tc>
      </w:tr>
      <w:tr w:rsidR="002D63DF" w:rsidRPr="0057530B" w14:paraId="332C0FC2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8527A9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Cochis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4F4533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1EA852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d not assess decontamination</w:t>
            </w:r>
          </w:p>
        </w:tc>
      </w:tr>
      <w:tr w:rsidR="002D63DF" w:rsidRPr="0057530B" w14:paraId="1CA829E2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654145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Cordeiro et al., 202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85DA59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16397D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in vivo bacterial contamination</w:t>
            </w:r>
          </w:p>
        </w:tc>
      </w:tr>
      <w:tr w:rsidR="002D63DF" w:rsidRPr="0057530B" w14:paraId="74301D69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5B82CA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 xml:space="preserve">de Fatima </w:t>
            </w: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Balderrama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2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B5685C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implant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715756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pilot study</w:t>
            </w:r>
          </w:p>
        </w:tc>
      </w:tr>
      <w:tr w:rsidR="002D63DF" w:rsidRPr="0057530B" w14:paraId="730EEDD7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E53490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 Salle et al., 201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1E6197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929946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d not assess decontamination</w:t>
            </w:r>
          </w:p>
        </w:tc>
      </w:tr>
      <w:tr w:rsidR="002D63DF" w:rsidRPr="0057530B" w14:paraId="2D2B0AAC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C74206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Dostie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3CAFD4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323513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in vivo bacterial contamination</w:t>
            </w:r>
          </w:p>
        </w:tc>
      </w:tr>
      <w:tr w:rsidR="002D63DF" w:rsidRPr="0057530B" w14:paraId="5EC47DEE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452A32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rago et al., 201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70A577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88B63F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d not assess decontamination</w:t>
            </w:r>
          </w:p>
        </w:tc>
      </w:tr>
      <w:tr w:rsidR="002D63DF" w:rsidRPr="0057530B" w14:paraId="43775A75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1FF4CB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rago et al., 201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FEE7B6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0C1466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d not assess decontamination</w:t>
            </w:r>
          </w:p>
        </w:tc>
      </w:tr>
      <w:tr w:rsidR="002D63DF" w:rsidRPr="0057530B" w14:paraId="3A09CB67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D60655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Eick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BDBDD3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28246A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response from authors</w:t>
            </w:r>
          </w:p>
        </w:tc>
      </w:tr>
      <w:tr w:rsidR="002D63DF" w:rsidRPr="0057530B" w14:paraId="4F53B001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CD008B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Faccioni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2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9A8AF8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D227F5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less than 5 samples per group</w:t>
            </w:r>
          </w:p>
        </w:tc>
      </w:tr>
      <w:tr w:rsidR="002D63DF" w:rsidRPr="0057530B" w14:paraId="23FFA5BE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93F393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Ferreira et al., 201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F426BE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7F26C8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less than 5 samples per group</w:t>
            </w:r>
          </w:p>
        </w:tc>
      </w:tr>
      <w:tr w:rsidR="002D63DF" w:rsidRPr="0057530B" w14:paraId="64F45336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8630C2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Ferreira et al., 2015 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0947F0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198446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less than 5 samples per group</w:t>
            </w:r>
          </w:p>
        </w:tc>
      </w:tr>
      <w:tr w:rsidR="002D63DF" w:rsidRPr="0057530B" w14:paraId="17C7B225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291A08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lastRenderedPageBreak/>
              <w:t>Gianelli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D86F76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38D171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less than 5 samples per group</w:t>
            </w:r>
          </w:p>
        </w:tc>
      </w:tr>
      <w:tr w:rsidR="002D63DF" w:rsidRPr="0057530B" w14:paraId="27A47964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0A03F7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Gianelli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47025C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323EEA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less than 5 samples per group</w:t>
            </w:r>
          </w:p>
        </w:tc>
      </w:tr>
      <w:tr w:rsidR="002D63DF" w:rsidRPr="0057530B" w14:paraId="7A3E86CA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D1B7C2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Gianelli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7 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8383C9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63AF08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less than 5 samples per group</w:t>
            </w:r>
          </w:p>
        </w:tc>
      </w:tr>
      <w:tr w:rsidR="002D63DF" w:rsidRPr="0057530B" w14:paraId="2E28D6A6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C5FF20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Gumus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2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D93F54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5F1EAD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in vivo bacterial contamination</w:t>
            </w:r>
          </w:p>
        </w:tc>
      </w:tr>
      <w:tr w:rsidR="002D63DF" w:rsidRPr="0057530B" w14:paraId="1E2D48F8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BF6542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Gustumhaugen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9C95B5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27F6A1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 and no response from author</w:t>
            </w:r>
          </w:p>
        </w:tc>
      </w:tr>
      <w:tr w:rsidR="002D63DF" w:rsidRPr="0057530B" w14:paraId="4796C0A2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551AB3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Han et al., 201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EE1F3E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315BAC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less than 5 samples per group</w:t>
            </w:r>
          </w:p>
        </w:tc>
      </w:tr>
      <w:tr w:rsidR="002D63DF" w:rsidRPr="0057530B" w14:paraId="10848CD9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68D719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Hauser-</w:t>
            </w: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Gerspach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10C887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E9B2FE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response from authors</w:t>
            </w:r>
          </w:p>
        </w:tc>
      </w:tr>
      <w:tr w:rsidR="002D63DF" w:rsidRPr="0057530B" w14:paraId="3B574AA8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1C1AC0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Henderson et al., 201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3B213F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77647F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 and no response from author</w:t>
            </w:r>
          </w:p>
        </w:tc>
      </w:tr>
      <w:tr w:rsidR="002D63DF" w:rsidRPr="0057530B" w14:paraId="7E3377D7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D7E5E0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Huang et al., 201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9A89DB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A77B56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</w:t>
            </w:r>
          </w:p>
        </w:tc>
      </w:tr>
      <w:tr w:rsidR="002D63DF" w:rsidRPr="0057530B" w14:paraId="5CD67DAA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897F00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Huang et al., 2019 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D9DB46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BDCFB8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response from authors</w:t>
            </w:r>
          </w:p>
        </w:tc>
      </w:tr>
      <w:tr w:rsidR="002D63DF" w:rsidRPr="0057530B" w14:paraId="39EE240C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9FC8F6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Huang et al., 202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ED55EB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05D5F6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in vivo bacterial contamination</w:t>
            </w:r>
          </w:p>
        </w:tc>
      </w:tr>
      <w:tr w:rsidR="002D63DF" w:rsidRPr="0057530B" w14:paraId="67DB3123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E9A67D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Janson et al., 201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A50A36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859CBF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 and no response from author</w:t>
            </w:r>
          </w:p>
        </w:tc>
      </w:tr>
      <w:tr w:rsidR="002D63DF" w:rsidRPr="0057530B" w14:paraId="6EF66D1F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F8FF54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Jin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681DC6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4AE9C1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</w:t>
            </w:r>
          </w:p>
        </w:tc>
      </w:tr>
      <w:tr w:rsidR="002D63DF" w:rsidRPr="0057530B" w14:paraId="438B7B70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C5408F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John et al., 201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4AA95A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4FE830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</w:t>
            </w:r>
          </w:p>
        </w:tc>
      </w:tr>
      <w:tr w:rsidR="002D63DF" w:rsidRPr="0057530B" w14:paraId="6C041AA5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0B5738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John et al., 201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1DEFE3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88AA8F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</w:t>
            </w:r>
          </w:p>
        </w:tc>
      </w:tr>
      <w:tr w:rsidR="002D63DF" w:rsidRPr="0057530B" w14:paraId="3F772666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7F1EF4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Koopaie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2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D36FF3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7A9A1E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</w:t>
            </w:r>
          </w:p>
        </w:tc>
      </w:tr>
      <w:tr w:rsidR="002D63DF" w:rsidRPr="0057530B" w14:paraId="4F325809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08E50E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Kotsakis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48274C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1866F2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less than 5 samples per group</w:t>
            </w:r>
          </w:p>
        </w:tc>
      </w:tr>
      <w:tr w:rsidR="002D63DF" w:rsidRPr="0057530B" w14:paraId="3C6E81BF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683081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Kotsakis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2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199989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23D9FD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response from authors</w:t>
            </w:r>
          </w:p>
        </w:tc>
      </w:tr>
      <w:tr w:rsidR="002D63DF" w:rsidRPr="0057530B" w14:paraId="7B37BCE7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74571F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Kubasiewicz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>-Ross et al., 202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3F3F30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implant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680940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</w:t>
            </w:r>
          </w:p>
        </w:tc>
      </w:tr>
      <w:tr w:rsidR="002D63DF" w:rsidRPr="0057530B" w14:paraId="62E630F1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56F643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Kubasiewicz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>-Ross et al., 2020 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32240F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implant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9E2460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</w:t>
            </w:r>
          </w:p>
        </w:tc>
      </w:tr>
      <w:tr w:rsidR="002D63DF" w:rsidRPr="0057530B" w14:paraId="28D120A6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F084FD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Larsen et al., 201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2AA5EB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implant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2BF133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</w:t>
            </w:r>
          </w:p>
        </w:tc>
      </w:tr>
      <w:tr w:rsidR="002D63DF" w:rsidRPr="0057530B" w14:paraId="53C3351B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DE4217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Leelanarathiwat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2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9A58A0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46DE18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response from authors</w:t>
            </w:r>
          </w:p>
        </w:tc>
      </w:tr>
      <w:tr w:rsidR="002D63DF" w:rsidRPr="0057530B" w14:paraId="203D8309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D9265A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Lollobrigida et al., 201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A1007E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9CCBA6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response from authors</w:t>
            </w:r>
          </w:p>
        </w:tc>
      </w:tr>
      <w:tr w:rsidR="002D63DF" w:rsidRPr="0057530B" w14:paraId="4854057C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D8C10A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Lubin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72957F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DDDC2A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</w:t>
            </w:r>
          </w:p>
        </w:tc>
      </w:tr>
      <w:tr w:rsidR="002D63DF" w:rsidRPr="0057530B" w14:paraId="7CB0DBEF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633D43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Mang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321DAA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A8D2EF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response from authors</w:t>
            </w:r>
          </w:p>
        </w:tc>
      </w:tr>
      <w:tr w:rsidR="002D63DF" w:rsidRPr="0057530B" w14:paraId="6E26D3B7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F25A1C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Marotti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77A86F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implant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857001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in vivo bacterial contamination</w:t>
            </w:r>
          </w:p>
        </w:tc>
      </w:tr>
      <w:tr w:rsidR="002D63DF" w:rsidRPr="0057530B" w14:paraId="651DDA0E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950F43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Mensi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7759E1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BFCCB9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response from authors</w:t>
            </w:r>
          </w:p>
        </w:tc>
      </w:tr>
      <w:tr w:rsidR="002D63DF" w:rsidRPr="0057530B" w14:paraId="066D4181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4326E0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Meto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372668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C9451D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response from authors</w:t>
            </w:r>
          </w:p>
        </w:tc>
      </w:tr>
      <w:tr w:rsidR="002D63DF" w:rsidRPr="0057530B" w14:paraId="4BEEE7EC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76AEC8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lastRenderedPageBreak/>
              <w:t>Nagao et al., 201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1BFBFB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9EB769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less than 5 samples per group</w:t>
            </w:r>
          </w:p>
        </w:tc>
      </w:tr>
      <w:tr w:rsidR="002D63DF" w:rsidRPr="0057530B" w14:paraId="5B898A39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442C17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Namour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2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5C42A5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75C168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</w:t>
            </w:r>
          </w:p>
        </w:tc>
      </w:tr>
      <w:tr w:rsidR="002D63DF" w:rsidRPr="0057530B" w14:paraId="2A7929B3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888592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Neimer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>-Vieira et al., 201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791C35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implant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3C2C39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</w:t>
            </w:r>
          </w:p>
        </w:tc>
      </w:tr>
      <w:tr w:rsidR="002D63DF" w:rsidRPr="0057530B" w14:paraId="26DCA2E4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418B34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Otsuki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2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85EED5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implant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2829E9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in vivo bacterial contamination</w:t>
            </w:r>
          </w:p>
        </w:tc>
      </w:tr>
      <w:tr w:rsidR="002D63DF" w:rsidRPr="0057530B" w14:paraId="68E46854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61D719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Park et al., 202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85C4DB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DDD941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</w:t>
            </w:r>
          </w:p>
        </w:tc>
      </w:tr>
      <w:tr w:rsidR="002D63DF" w:rsidRPr="0057530B" w14:paraId="6665401B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8356EE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Passarelli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2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AA97F7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implant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94BEB6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less than 5 samples per group</w:t>
            </w:r>
          </w:p>
        </w:tc>
      </w:tr>
      <w:tr w:rsidR="002D63DF" w:rsidRPr="0057530B" w14:paraId="25937A80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592C8A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Quinteiro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0E9714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implant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C6B827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econtamination not completed on bench-top</w:t>
            </w:r>
          </w:p>
        </w:tc>
      </w:tr>
      <w:tr w:rsidR="002D63DF" w:rsidRPr="0057530B" w14:paraId="3F80A2F3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CF3B2C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Ready et al., 201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1DC314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D1A3AC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less than 5 samples per group</w:t>
            </w:r>
          </w:p>
        </w:tc>
      </w:tr>
      <w:tr w:rsidR="002D63DF" w:rsidRPr="0057530B" w14:paraId="504B6BF7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F8173A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Sayar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9FD978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66C2C9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response from authors</w:t>
            </w:r>
          </w:p>
        </w:tc>
      </w:tr>
      <w:tr w:rsidR="002D63DF" w:rsidRPr="0057530B" w14:paraId="10D9124F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79BF7D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Schmage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B419AA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498752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</w:t>
            </w:r>
          </w:p>
        </w:tc>
      </w:tr>
      <w:tr w:rsidR="002D63DF" w:rsidRPr="0057530B" w14:paraId="368B0588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A0190B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Schmage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EDAB9E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DD802C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</w:t>
            </w:r>
          </w:p>
        </w:tc>
      </w:tr>
      <w:tr w:rsidR="002D63DF" w:rsidRPr="0057530B" w14:paraId="41FD6175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601265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Schuldt et al., 202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AE53F5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D79860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</w:t>
            </w:r>
          </w:p>
        </w:tc>
      </w:tr>
      <w:tr w:rsidR="002D63DF" w:rsidRPr="0057530B" w14:paraId="6D1E0344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90A364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Sharab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2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D8FDA8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87F711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response from authors</w:t>
            </w:r>
          </w:p>
        </w:tc>
      </w:tr>
      <w:tr w:rsidR="002D63DF" w:rsidRPr="0057530B" w14:paraId="7E8E4B5C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703B78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Souza et al., 201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A6367E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85800D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in vivo bacterial contamination</w:t>
            </w:r>
          </w:p>
        </w:tc>
      </w:tr>
      <w:tr w:rsidR="002D63DF" w:rsidRPr="0057530B" w14:paraId="7FCE1E22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EE040E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Strever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1E5BD6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B5F6E9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</w:t>
            </w:r>
          </w:p>
        </w:tc>
      </w:tr>
      <w:tr w:rsidR="002D63DF" w:rsidRPr="0057530B" w14:paraId="148D8E89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670839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Stuani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2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B32E94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implant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0E9C43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less than 5 samples per group</w:t>
            </w:r>
          </w:p>
        </w:tc>
      </w:tr>
      <w:tr w:rsidR="002D63DF" w:rsidRPr="0057530B" w14:paraId="37D70449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A1C93B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Tastepe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B19D65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F0180B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</w:t>
            </w:r>
          </w:p>
        </w:tc>
      </w:tr>
      <w:tr w:rsidR="002D63DF" w:rsidRPr="0057530B" w14:paraId="73FD3089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CC3764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Terlep et al., 202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75CD20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4AF747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</w:t>
            </w:r>
          </w:p>
        </w:tc>
      </w:tr>
      <w:tr w:rsidR="002D63DF" w:rsidRPr="0057530B" w14:paraId="59CAB0E2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3BFE7D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Toma et al., 201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9EF207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B7D09B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</w:t>
            </w:r>
          </w:p>
        </w:tc>
      </w:tr>
      <w:tr w:rsidR="002D63DF" w:rsidRPr="0057530B" w14:paraId="055EA074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F0C17E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Tosun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3BCE1F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5F62D0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less than 5 samples per group</w:t>
            </w:r>
          </w:p>
        </w:tc>
      </w:tr>
      <w:tr w:rsidR="002D63DF" w:rsidRPr="0057530B" w14:paraId="39E2A9F4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3E4248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Valente et al., 201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818A36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implant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A03373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econtamination not completed on bench-top</w:t>
            </w:r>
          </w:p>
        </w:tc>
      </w:tr>
      <w:tr w:rsidR="002D63DF" w:rsidRPr="0057530B" w14:paraId="5DEF7D5F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9ED40D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Venkei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2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39CB78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3F7EC7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</w:t>
            </w:r>
          </w:p>
        </w:tc>
      </w:tr>
      <w:tr w:rsidR="002D63DF" w:rsidRPr="0057530B" w14:paraId="0F3A5BCF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A980A0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Widodo et al., 201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B84F2B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C204AE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less than 5 samples per group</w:t>
            </w:r>
          </w:p>
        </w:tc>
      </w:tr>
      <w:tr w:rsidR="002D63DF" w:rsidRPr="0057530B" w14:paraId="1C2EE17C" w14:textId="77777777" w:rsidTr="001E5F91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E0CA72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Wiedmer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C364BB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FC5AA8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CFU data</w:t>
            </w:r>
          </w:p>
        </w:tc>
      </w:tr>
      <w:tr w:rsidR="002D63DF" w:rsidRPr="0057530B" w14:paraId="6E0F3FF4" w14:textId="77777777" w:rsidTr="001E5F91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8D0EAA" w14:textId="77777777" w:rsidR="002D63DF" w:rsidRPr="0057530B" w:rsidRDefault="002D63DF" w:rsidP="001E5F9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7530B">
              <w:rPr>
                <w:rFonts w:ascii="Times New Roman" w:eastAsia="Times New Roman" w:hAnsi="Times New Roman" w:cs="Times New Roman"/>
              </w:rPr>
              <w:t>Zoccolillo</w:t>
            </w:r>
            <w:proofErr w:type="spellEnd"/>
            <w:r w:rsidRPr="0057530B">
              <w:rPr>
                <w:rFonts w:ascii="Times New Roman" w:eastAsia="Times New Roman" w:hAnsi="Times New Roman" w:cs="Times New Roman"/>
              </w:rPr>
              <w:t xml:space="preserve"> et al., 20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786793" w14:textId="77777777" w:rsidR="002D63DF" w:rsidRPr="0057530B" w:rsidRDefault="002D63DF" w:rsidP="001E5F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disk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2A47BF" w14:textId="77777777" w:rsidR="002D63DF" w:rsidRPr="0057530B" w:rsidRDefault="002D63DF" w:rsidP="001E5F9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7530B">
              <w:rPr>
                <w:rFonts w:ascii="Times New Roman" w:eastAsia="Times New Roman" w:hAnsi="Times New Roman" w:cs="Times New Roman"/>
              </w:rPr>
              <w:t>no response from authors</w:t>
            </w:r>
          </w:p>
        </w:tc>
      </w:tr>
    </w:tbl>
    <w:p w14:paraId="5A155E1D" w14:textId="77777777" w:rsidR="002D63DF" w:rsidRPr="0057530B" w:rsidRDefault="002D63DF" w:rsidP="002D63D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753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C85CB9" w14:textId="77777777" w:rsidR="002D63DF" w:rsidRPr="0057530B" w:rsidRDefault="002D63DF" w:rsidP="002D63D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99E50C" w14:textId="77777777" w:rsidR="002D63DF" w:rsidRPr="0057530B" w:rsidRDefault="002D63DF" w:rsidP="002D63D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D63DF" w:rsidRPr="00575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 Medium">
    <w:altName w:val="Arial"/>
    <w:charset w:val="4D"/>
    <w:family w:val="swiss"/>
    <w:pitch w:val="variable"/>
    <w:sig w:usb0="A00002FF" w:usb1="5000205B" w:usb2="00000002" w:usb3="00000000" w:csb0="0000009B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77CE4"/>
    <w:multiLevelType w:val="hybridMultilevel"/>
    <w:tmpl w:val="0CD6C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644DEE"/>
    <w:multiLevelType w:val="hybridMultilevel"/>
    <w:tmpl w:val="BCB85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9D17A3"/>
    <w:multiLevelType w:val="hybridMultilevel"/>
    <w:tmpl w:val="C6F88B7A"/>
    <w:lvl w:ilvl="0" w:tplc="C3BA58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7775EF5"/>
    <w:multiLevelType w:val="hybridMultilevel"/>
    <w:tmpl w:val="4210E2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3A45EC"/>
    <w:multiLevelType w:val="hybridMultilevel"/>
    <w:tmpl w:val="DF66DC10"/>
    <w:lvl w:ilvl="0" w:tplc="1928584C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EA4"/>
    <w:rsid w:val="002D63DF"/>
    <w:rsid w:val="00C10EA4"/>
    <w:rsid w:val="00F0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D1CA0"/>
  <w15:chartTrackingRefBased/>
  <w15:docId w15:val="{FD0303DB-C6E4-416F-8396-D2A2B19B9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63DF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3DF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3DF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3DF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3DF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3DF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3DF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3DF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3DF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3DF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3DF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3DF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2D63DF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2D63DF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3DF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2D63DF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3DF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3DF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2D63DF"/>
    <w:rPr>
      <w:sz w:val="16"/>
      <w:szCs w:val="16"/>
    </w:rPr>
  </w:style>
  <w:style w:type="paragraph" w:styleId="Revision">
    <w:name w:val="Revision"/>
    <w:hidden/>
    <w:uiPriority w:val="99"/>
    <w:semiHidden/>
    <w:rsid w:val="002D63DF"/>
    <w:pPr>
      <w:spacing w:after="0" w:line="240" w:lineRule="auto"/>
    </w:pPr>
    <w:rPr>
      <w:rFonts w:ascii="Arial" w:eastAsia="Arial" w:hAnsi="Arial" w:cs="Arial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3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3DF"/>
    <w:rPr>
      <w:rFonts w:ascii="Arial" w:eastAsia="Arial" w:hAnsi="Arial" w:cs="Arial"/>
      <w:b/>
      <w:bCs/>
      <w:sz w:val="20"/>
      <w:szCs w:val="20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2D63DF"/>
    <w:pPr>
      <w:spacing w:after="0" w:line="276" w:lineRule="auto"/>
      <w:jc w:val="center"/>
    </w:pPr>
    <w:rPr>
      <w:rFonts w:ascii="Arial" w:eastAsia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63DF"/>
    <w:rPr>
      <w:rFonts w:ascii="Arial" w:eastAsia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2D63DF"/>
    <w:pPr>
      <w:spacing w:after="0" w:line="240" w:lineRule="auto"/>
    </w:pPr>
    <w:rPr>
      <w:rFonts w:ascii="Arial" w:eastAsia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2D63DF"/>
    <w:rPr>
      <w:rFonts w:ascii="Arial" w:eastAsia="Arial" w:hAnsi="Arial" w:cs="Arial"/>
    </w:rPr>
  </w:style>
  <w:style w:type="character" w:styleId="Hyperlink">
    <w:name w:val="Hyperlink"/>
    <w:basedOn w:val="DefaultParagraphFont"/>
    <w:uiPriority w:val="99"/>
    <w:unhideWhenUsed/>
    <w:rsid w:val="002D63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63D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D63DF"/>
    <w:rPr>
      <w:color w:val="FF00FF"/>
      <w:u w:val="single"/>
    </w:rPr>
  </w:style>
  <w:style w:type="paragraph" w:customStyle="1" w:styleId="msonormal0">
    <w:name w:val="msonormal"/>
    <w:basedOn w:val="Normal"/>
    <w:rsid w:val="002D63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D63DF"/>
    <w:pPr>
      <w:shd w:val="clear" w:color="000000" w:fill="DDDD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D63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D63D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D63DF"/>
    <w:pPr>
      <w:pBdr>
        <w:top w:val="single" w:sz="4" w:space="0" w:color="FFFFFF"/>
      </w:pBdr>
      <w:shd w:val="clear" w:color="000000" w:fill="DDDD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D63DF"/>
    <w:pPr>
      <w:shd w:val="clear" w:color="000000" w:fill="DDDD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D63DF"/>
    <w:pPr>
      <w:pBdr>
        <w:bottom w:val="single" w:sz="4" w:space="0" w:color="DDDDDD"/>
      </w:pBdr>
      <w:shd w:val="clear" w:color="000000" w:fill="DDDD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D63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D63D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D63DF"/>
    <w:pPr>
      <w:pBdr>
        <w:bottom w:val="single" w:sz="4" w:space="0" w:color="DDDDDD"/>
      </w:pBdr>
      <w:shd w:val="clear" w:color="000000" w:fill="DDDDD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D63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D63DF"/>
    <w:pPr>
      <w:pBdr>
        <w:top w:val="single" w:sz="4" w:space="0" w:color="FFFFFF"/>
      </w:pBdr>
      <w:shd w:val="clear" w:color="000000" w:fill="DDDDD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D63DF"/>
    <w:pPr>
      <w:shd w:val="clear" w:color="000000" w:fill="DDDDD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2D63D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78">
    <w:name w:val="xl78"/>
    <w:basedOn w:val="Normal"/>
    <w:rsid w:val="002D63DF"/>
    <w:pPr>
      <w:shd w:val="clear" w:color="000000" w:fill="DDDDD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2D63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2D63DF"/>
    <w:pPr>
      <w:shd w:val="clear" w:color="000000" w:fill="DDDD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2D63D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2">
    <w:name w:val="xl82"/>
    <w:basedOn w:val="Normal"/>
    <w:rsid w:val="002D63DF"/>
    <w:pPr>
      <w:shd w:val="clear" w:color="000000" w:fill="DDDDDD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2D63DF"/>
    <w:pPr>
      <w:shd w:val="clear" w:color="000000" w:fill="DDDDD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2D63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2D63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2D63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2D63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2D63D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2D63D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0">
    <w:name w:val="xl90"/>
    <w:basedOn w:val="Normal"/>
    <w:rsid w:val="002D63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2D63DF"/>
    <w:pPr>
      <w:shd w:val="clear" w:color="000000" w:fill="B3CEF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2D63DF"/>
    <w:pPr>
      <w:shd w:val="clear" w:color="000000" w:fill="B3CEF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2D63DF"/>
    <w:pPr>
      <w:shd w:val="clear" w:color="000000" w:fill="B3CEF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2D63DF"/>
    <w:pPr>
      <w:shd w:val="clear" w:color="000000" w:fill="B3CEF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2D63DF"/>
    <w:pPr>
      <w:shd w:val="clear" w:color="000000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2D63DF"/>
    <w:pPr>
      <w:shd w:val="clear" w:color="000000" w:fill="DCDCD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2D63DF"/>
    <w:pPr>
      <w:shd w:val="clear" w:color="000000" w:fill="DCDCD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2D63DF"/>
    <w:pPr>
      <w:shd w:val="clear" w:color="000000" w:fill="B3CE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2D63D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00">
    <w:name w:val="xl100"/>
    <w:basedOn w:val="Normal"/>
    <w:rsid w:val="002D63DF"/>
    <w:pPr>
      <w:pBdr>
        <w:top w:val="single" w:sz="4" w:space="0" w:color="FFFFFF"/>
      </w:pBdr>
      <w:shd w:val="clear" w:color="000000" w:fill="DDDDD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2D63DF"/>
    <w:pPr>
      <w:shd w:val="clear" w:color="000000" w:fill="DDDDD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2D63D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2D63DF"/>
    <w:pPr>
      <w:pBdr>
        <w:bottom w:val="single" w:sz="4" w:space="0" w:color="DDDDDD"/>
      </w:pBdr>
      <w:shd w:val="clear" w:color="000000" w:fill="DDDDD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2D63DF"/>
    <w:pPr>
      <w:shd w:val="clear" w:color="000000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2D63DF"/>
    <w:pPr>
      <w:shd w:val="clear" w:color="000000" w:fill="DBDB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2D63DF"/>
    <w:pPr>
      <w:shd w:val="clear" w:color="000000" w:fill="DBDB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2D63DF"/>
    <w:pPr>
      <w:pBdr>
        <w:top w:val="single" w:sz="4" w:space="0" w:color="FFFFFF"/>
      </w:pBdr>
      <w:shd w:val="clear" w:color="000000" w:fill="B3CEF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2D63DF"/>
    <w:pPr>
      <w:pBdr>
        <w:top w:val="single" w:sz="4" w:space="0" w:color="FFFFFF"/>
      </w:pBdr>
      <w:shd w:val="clear" w:color="000000" w:fill="B3CEF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2D63DF"/>
    <w:pPr>
      <w:pBdr>
        <w:top w:val="single" w:sz="4" w:space="0" w:color="FFFFFF"/>
      </w:pBdr>
      <w:shd w:val="clear" w:color="000000" w:fill="B3CEF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2D63DF"/>
    <w:pPr>
      <w:shd w:val="clear" w:color="000000" w:fill="B3CEF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2D63DF"/>
    <w:pPr>
      <w:shd w:val="clear" w:color="000000" w:fill="B3CEF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2D63DF"/>
    <w:pPr>
      <w:shd w:val="clear" w:color="000000" w:fill="B3CEF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2D63DF"/>
    <w:pPr>
      <w:shd w:val="clear" w:color="000000" w:fill="DBDB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2D63DF"/>
    <w:pPr>
      <w:pBdr>
        <w:bottom w:val="single" w:sz="4" w:space="0" w:color="FFFFFF"/>
      </w:pBdr>
      <w:shd w:val="clear" w:color="000000" w:fill="B3CEF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2D63DF"/>
    <w:pPr>
      <w:pBdr>
        <w:bottom w:val="single" w:sz="4" w:space="0" w:color="FFFFFF"/>
      </w:pBdr>
      <w:shd w:val="clear" w:color="000000" w:fill="B3CEF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2D63DF"/>
    <w:pPr>
      <w:pBdr>
        <w:bottom w:val="single" w:sz="4" w:space="0" w:color="FFFFFF"/>
      </w:pBdr>
      <w:shd w:val="clear" w:color="000000" w:fill="B3CEF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2D63DF"/>
    <w:pPr>
      <w:shd w:val="clear" w:color="000000" w:fill="B3CEF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2D63DF"/>
    <w:pPr>
      <w:shd w:val="clear" w:color="000000" w:fill="B3CEF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2D63DF"/>
    <w:pPr>
      <w:shd w:val="clear" w:color="000000" w:fill="B3CEFB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20">
    <w:name w:val="xl120"/>
    <w:basedOn w:val="Normal"/>
    <w:rsid w:val="002D63DF"/>
    <w:pPr>
      <w:shd w:val="clear" w:color="000000" w:fill="B3CEF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2D63DF"/>
    <w:pPr>
      <w:shd w:val="clear" w:color="000000" w:fill="B3CEFB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22">
    <w:name w:val="xl122"/>
    <w:basedOn w:val="Normal"/>
    <w:rsid w:val="002D63DF"/>
    <w:pPr>
      <w:pBdr>
        <w:bottom w:val="single" w:sz="4" w:space="0" w:color="FFFFFF"/>
      </w:pBdr>
      <w:shd w:val="clear" w:color="000000" w:fill="B3CEFB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23">
    <w:name w:val="xl123"/>
    <w:basedOn w:val="Normal"/>
    <w:rsid w:val="002D63DF"/>
    <w:pPr>
      <w:pBdr>
        <w:top w:val="single" w:sz="4" w:space="0" w:color="FFFFFF"/>
      </w:pBdr>
      <w:shd w:val="clear" w:color="000000" w:fill="B3CE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4">
    <w:name w:val="xl124"/>
    <w:basedOn w:val="Normal"/>
    <w:rsid w:val="002D63DF"/>
    <w:pPr>
      <w:pBdr>
        <w:top w:val="single" w:sz="4" w:space="0" w:color="FFFFFF"/>
      </w:pBdr>
      <w:shd w:val="clear" w:color="000000" w:fill="DDDD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5">
    <w:name w:val="xl125"/>
    <w:basedOn w:val="Normal"/>
    <w:rsid w:val="002D63DF"/>
    <w:pPr>
      <w:pBdr>
        <w:top w:val="single" w:sz="4" w:space="0" w:color="FFFFFF"/>
      </w:pBdr>
      <w:shd w:val="clear" w:color="000000" w:fill="DDDDD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26">
    <w:name w:val="xl126"/>
    <w:basedOn w:val="Normal"/>
    <w:rsid w:val="002D63D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27">
    <w:name w:val="xl127"/>
    <w:basedOn w:val="Normal"/>
    <w:rsid w:val="002D63DF"/>
    <w:pPr>
      <w:pBdr>
        <w:top w:val="single" w:sz="4" w:space="0" w:color="FFFFFF"/>
      </w:pBdr>
      <w:shd w:val="clear" w:color="000000" w:fill="DDDD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8">
    <w:name w:val="xl128"/>
    <w:basedOn w:val="Normal"/>
    <w:rsid w:val="002D63DF"/>
    <w:pPr>
      <w:pBdr>
        <w:bottom w:val="single" w:sz="4" w:space="0" w:color="DDDDDD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9">
    <w:name w:val="xl129"/>
    <w:basedOn w:val="Normal"/>
    <w:rsid w:val="002D63DF"/>
    <w:pPr>
      <w:pBdr>
        <w:top w:val="single" w:sz="4" w:space="0" w:color="FFFFFF"/>
      </w:pBdr>
      <w:shd w:val="clear" w:color="000000" w:fill="B3CEF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30">
    <w:name w:val="xl130"/>
    <w:basedOn w:val="Normal"/>
    <w:rsid w:val="002D63DF"/>
    <w:pPr>
      <w:pBdr>
        <w:bottom w:val="single" w:sz="4" w:space="0" w:color="FFFFFF"/>
      </w:pBdr>
      <w:shd w:val="clear" w:color="000000" w:fill="B3CEF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31">
    <w:name w:val="xl131"/>
    <w:basedOn w:val="Normal"/>
    <w:rsid w:val="002D63DF"/>
    <w:pPr>
      <w:pBdr>
        <w:top w:val="single" w:sz="4" w:space="0" w:color="FFFFFF"/>
      </w:pBdr>
      <w:shd w:val="clear" w:color="000000" w:fill="B3CE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2">
    <w:name w:val="xl132"/>
    <w:basedOn w:val="Normal"/>
    <w:rsid w:val="002D63DF"/>
    <w:pPr>
      <w:pBdr>
        <w:bottom w:val="single" w:sz="4" w:space="0" w:color="FFFFFF"/>
      </w:pBdr>
      <w:shd w:val="clear" w:color="000000" w:fill="B3CE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3">
    <w:name w:val="xl133"/>
    <w:basedOn w:val="Normal"/>
    <w:rsid w:val="002D63DF"/>
    <w:pPr>
      <w:shd w:val="clear" w:color="000000" w:fill="B3CE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4">
    <w:name w:val="xl134"/>
    <w:basedOn w:val="Normal"/>
    <w:rsid w:val="002D63DF"/>
    <w:pPr>
      <w:shd w:val="clear" w:color="000000" w:fill="B3CE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5">
    <w:name w:val="xl135"/>
    <w:basedOn w:val="Normal"/>
    <w:rsid w:val="002D63DF"/>
    <w:pP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6">
    <w:name w:val="xl136"/>
    <w:basedOn w:val="Normal"/>
    <w:rsid w:val="002D63DF"/>
    <w:pP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7">
    <w:name w:val="xl137"/>
    <w:basedOn w:val="Normal"/>
    <w:rsid w:val="002D63DF"/>
    <w:pPr>
      <w:shd w:val="clear" w:color="000000" w:fill="B3CE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8">
    <w:name w:val="xl138"/>
    <w:basedOn w:val="Normal"/>
    <w:rsid w:val="002D63DF"/>
    <w:pPr>
      <w:shd w:val="clear" w:color="000000" w:fill="DDDD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9">
    <w:name w:val="xl139"/>
    <w:basedOn w:val="Normal"/>
    <w:rsid w:val="002D63DF"/>
    <w:pPr>
      <w:shd w:val="clear" w:color="000000" w:fill="DDDDD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40">
    <w:name w:val="xl140"/>
    <w:basedOn w:val="Normal"/>
    <w:rsid w:val="002D63DF"/>
    <w:pPr>
      <w:shd w:val="clear" w:color="000000" w:fill="B3CEF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41">
    <w:name w:val="xl141"/>
    <w:basedOn w:val="Normal"/>
    <w:rsid w:val="002D63DF"/>
    <w:pPr>
      <w:shd w:val="clear" w:color="000000" w:fill="B3CEFB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42">
    <w:name w:val="xl142"/>
    <w:basedOn w:val="Normal"/>
    <w:rsid w:val="002D63DF"/>
    <w:pPr>
      <w:shd w:val="clear" w:color="000000" w:fill="DCDCD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3">
    <w:name w:val="xl143"/>
    <w:basedOn w:val="Normal"/>
    <w:rsid w:val="002D63DF"/>
    <w:pPr>
      <w:shd w:val="clear" w:color="000000" w:fill="DCDCD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44">
    <w:name w:val="xl144"/>
    <w:basedOn w:val="Normal"/>
    <w:rsid w:val="002D63DF"/>
    <w:pPr>
      <w:shd w:val="clear" w:color="000000" w:fill="DCDCD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45">
    <w:name w:val="xl145"/>
    <w:basedOn w:val="Normal"/>
    <w:rsid w:val="002D63DF"/>
    <w:pPr>
      <w:shd w:val="clear" w:color="000000" w:fill="DCDCD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6">
    <w:name w:val="xl146"/>
    <w:basedOn w:val="Normal"/>
    <w:rsid w:val="002D63DF"/>
    <w:pP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47">
    <w:name w:val="xl147"/>
    <w:basedOn w:val="Normal"/>
    <w:rsid w:val="002D63DF"/>
    <w:pPr>
      <w:shd w:val="clear" w:color="000000" w:fill="DBDBDB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48">
    <w:name w:val="xl148"/>
    <w:basedOn w:val="Normal"/>
    <w:rsid w:val="002D63DF"/>
    <w:pPr>
      <w:pBdr>
        <w:top w:val="single" w:sz="4" w:space="0" w:color="FFFFFF"/>
      </w:pBdr>
      <w:shd w:val="clear" w:color="000000" w:fill="B3CEF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49">
    <w:name w:val="xl149"/>
    <w:basedOn w:val="Normal"/>
    <w:rsid w:val="002D63DF"/>
    <w:pPr>
      <w:shd w:val="clear" w:color="000000" w:fill="B3CEFB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50">
    <w:name w:val="xl150"/>
    <w:basedOn w:val="Normal"/>
    <w:rsid w:val="002D63DF"/>
    <w:pPr>
      <w:pBdr>
        <w:bottom w:val="single" w:sz="4" w:space="0" w:color="FFFFFF"/>
      </w:pBdr>
      <w:shd w:val="clear" w:color="000000" w:fill="B3CEFB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51">
    <w:name w:val="xl151"/>
    <w:basedOn w:val="Normal"/>
    <w:rsid w:val="002D63D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52">
    <w:name w:val="xl152"/>
    <w:basedOn w:val="Normal"/>
    <w:rsid w:val="002D63D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53">
    <w:name w:val="xl153"/>
    <w:basedOn w:val="Normal"/>
    <w:rsid w:val="002D63D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54">
    <w:name w:val="xl154"/>
    <w:basedOn w:val="Normal"/>
    <w:rsid w:val="002D63D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55">
    <w:name w:val="xl155"/>
    <w:basedOn w:val="Normal"/>
    <w:rsid w:val="002D63DF"/>
    <w:pPr>
      <w:shd w:val="clear" w:color="000000" w:fill="DBDBD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56">
    <w:name w:val="xl156"/>
    <w:basedOn w:val="Normal"/>
    <w:rsid w:val="002D63DF"/>
    <w:pPr>
      <w:shd w:val="clear" w:color="000000" w:fill="DBDBDB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57">
    <w:name w:val="xl157"/>
    <w:basedOn w:val="Normal"/>
    <w:rsid w:val="002D63DF"/>
    <w:pPr>
      <w:shd w:val="clear" w:color="000000" w:fill="B3CEF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58">
    <w:name w:val="xl158"/>
    <w:basedOn w:val="Normal"/>
    <w:rsid w:val="002D63DF"/>
    <w:pPr>
      <w:shd w:val="clear" w:color="000000" w:fill="B3CEFB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59">
    <w:name w:val="xl159"/>
    <w:basedOn w:val="Normal"/>
    <w:rsid w:val="002D63DF"/>
    <w:pPr>
      <w:pBdr>
        <w:bottom w:val="single" w:sz="4" w:space="0" w:color="FFFFFF"/>
      </w:pBdr>
      <w:shd w:val="clear" w:color="000000" w:fill="B3CEFB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60">
    <w:name w:val="xl160"/>
    <w:basedOn w:val="Normal"/>
    <w:rsid w:val="002D63D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61">
    <w:name w:val="xl161"/>
    <w:basedOn w:val="Normal"/>
    <w:rsid w:val="002D63DF"/>
    <w:pPr>
      <w:shd w:val="clear" w:color="000000" w:fill="DDDDD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62">
    <w:name w:val="xl162"/>
    <w:basedOn w:val="Normal"/>
    <w:rsid w:val="002D63D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63">
    <w:name w:val="xl163"/>
    <w:basedOn w:val="Normal"/>
    <w:rsid w:val="002D63D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64">
    <w:name w:val="xl164"/>
    <w:basedOn w:val="Normal"/>
    <w:rsid w:val="002D63DF"/>
    <w:pPr>
      <w:shd w:val="clear" w:color="000000" w:fill="B3CEF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65">
    <w:name w:val="xl165"/>
    <w:basedOn w:val="Normal"/>
    <w:rsid w:val="002D63DF"/>
    <w:pPr>
      <w:shd w:val="clear" w:color="000000" w:fill="B3CEFB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66">
    <w:name w:val="xl166"/>
    <w:basedOn w:val="Normal"/>
    <w:rsid w:val="002D63DF"/>
    <w:pPr>
      <w:shd w:val="clear" w:color="000000" w:fill="DCDCDC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67">
    <w:name w:val="xl167"/>
    <w:basedOn w:val="Normal"/>
    <w:rsid w:val="002D63DF"/>
    <w:pPr>
      <w:shd w:val="clear" w:color="000000" w:fill="DCDCDC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68">
    <w:name w:val="xl168"/>
    <w:basedOn w:val="Normal"/>
    <w:rsid w:val="002D63DF"/>
    <w:pPr>
      <w:pBdr>
        <w:top w:val="single" w:sz="4" w:space="0" w:color="FFFFFF"/>
      </w:pBdr>
      <w:shd w:val="clear" w:color="000000" w:fill="B3CEF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69">
    <w:name w:val="xl169"/>
    <w:basedOn w:val="Normal"/>
    <w:rsid w:val="002D63DF"/>
    <w:pPr>
      <w:pBdr>
        <w:bottom w:val="single" w:sz="4" w:space="0" w:color="FFFFFF"/>
      </w:pBdr>
      <w:shd w:val="clear" w:color="000000" w:fill="B3CEF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70">
    <w:name w:val="xl170"/>
    <w:basedOn w:val="Normal"/>
    <w:rsid w:val="002D63D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71">
    <w:name w:val="xl171"/>
    <w:basedOn w:val="Normal"/>
    <w:rsid w:val="002D63DF"/>
    <w:pPr>
      <w:pBdr>
        <w:top w:val="single" w:sz="4" w:space="0" w:color="FFFFFF"/>
      </w:pBdr>
      <w:shd w:val="clear" w:color="000000" w:fill="DBDBD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72">
    <w:name w:val="xl172"/>
    <w:basedOn w:val="Normal"/>
    <w:rsid w:val="002D63DF"/>
    <w:pPr>
      <w:shd w:val="clear" w:color="000000" w:fill="DBDBDB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73">
    <w:name w:val="xl173"/>
    <w:basedOn w:val="Normal"/>
    <w:rsid w:val="002D63DF"/>
    <w:pPr>
      <w:pBdr>
        <w:bottom w:val="single" w:sz="4" w:space="0" w:color="DDDDDD"/>
      </w:pBdr>
      <w:shd w:val="clear" w:color="000000" w:fill="DBDBDB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74">
    <w:name w:val="xl174"/>
    <w:basedOn w:val="Normal"/>
    <w:rsid w:val="002D63DF"/>
    <w:pPr>
      <w:pBdr>
        <w:top w:val="single" w:sz="4" w:space="0" w:color="FFFFFF"/>
      </w:pBdr>
      <w:shd w:val="clear" w:color="000000" w:fill="B3CEF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75">
    <w:name w:val="xl175"/>
    <w:basedOn w:val="Normal"/>
    <w:rsid w:val="002D63D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76">
    <w:name w:val="xl176"/>
    <w:basedOn w:val="Normal"/>
    <w:rsid w:val="002D63DF"/>
    <w:pPr>
      <w:shd w:val="clear" w:color="000000" w:fill="DDDDD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77">
    <w:name w:val="xl177"/>
    <w:basedOn w:val="Normal"/>
    <w:rsid w:val="002D63DF"/>
    <w:pPr>
      <w:shd w:val="clear" w:color="000000" w:fill="DDDD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GridTable2">
    <w:name w:val="Grid Table 2"/>
    <w:basedOn w:val="TableNormal"/>
    <w:uiPriority w:val="47"/>
    <w:rsid w:val="002D63DF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LabelA">
    <w:name w:val="Label A"/>
    <w:rsid w:val="002D63DF"/>
    <w:pPr>
      <w:keepLines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Helvetica Neue Medium" w:eastAsia="Arial Unicode MS" w:hAnsi="Helvetica Neue Medium" w:cs="Arial Unicode MS"/>
      <w:color w:val="FFFFFF"/>
      <w:sz w:val="24"/>
      <w:szCs w:val="24"/>
      <w:u w:color="FFFFFF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ListParagraph">
    <w:name w:val="List Paragraph"/>
    <w:basedOn w:val="Normal"/>
    <w:uiPriority w:val="34"/>
    <w:qFormat/>
    <w:rsid w:val="002D63DF"/>
    <w:pPr>
      <w:spacing w:after="0" w:line="276" w:lineRule="auto"/>
      <w:ind w:left="720"/>
      <w:contextualSpacing/>
    </w:pPr>
    <w:rPr>
      <w:rFonts w:ascii="Arial" w:eastAsia="Arial" w:hAnsi="Arial" w:cs="Arial"/>
      <w:lang w:val="en"/>
    </w:rPr>
  </w:style>
  <w:style w:type="paragraph" w:customStyle="1" w:styleId="xl63">
    <w:name w:val="xl63"/>
    <w:basedOn w:val="Normal"/>
    <w:rsid w:val="002D63DF"/>
    <w:pPr>
      <w:shd w:val="clear" w:color="000000" w:fill="DDDD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D63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D63DF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2D63DF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2D63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57</Words>
  <Characters>9779</Characters>
  <Application>Microsoft Office Word</Application>
  <DocSecurity>0</DocSecurity>
  <Lines>391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ka Pant</dc:creator>
  <cp:keywords/>
  <dc:description/>
  <cp:lastModifiedBy>Nitika Pant</cp:lastModifiedBy>
  <cp:revision>2</cp:revision>
  <dcterms:created xsi:type="dcterms:W3CDTF">2024-01-03T03:30:00Z</dcterms:created>
  <dcterms:modified xsi:type="dcterms:W3CDTF">2024-01-03T03:31:00Z</dcterms:modified>
</cp:coreProperties>
</file>